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EB98A" w14:textId="7A62DCC8" w:rsidR="00181E26" w:rsidRPr="007100D8" w:rsidRDefault="00181E26" w:rsidP="00EC2423">
      <w:pPr>
        <w:autoSpaceDE w:val="0"/>
        <w:snapToGrid w:val="0"/>
        <w:spacing w:after="0" w:line="360" w:lineRule="auto"/>
        <w:jc w:val="center"/>
        <w:rPr>
          <w:rFonts w:cs="Times New Roman"/>
          <w:b/>
          <w:bCs/>
          <w:iCs/>
        </w:rPr>
      </w:pPr>
      <w:proofErr w:type="spellStart"/>
      <w:r w:rsidRPr="007100D8">
        <w:rPr>
          <w:rFonts w:cs="Times New Roman"/>
          <w:b/>
          <w:bCs/>
        </w:rPr>
        <w:t>S2</w:t>
      </w:r>
      <w:proofErr w:type="spellEnd"/>
      <w:r w:rsidR="007100D8">
        <w:rPr>
          <w:rFonts w:cs="Times New Roman"/>
          <w:b/>
          <w:bCs/>
        </w:rPr>
        <w:t xml:space="preserve"> Table</w:t>
      </w:r>
      <w:r w:rsidRPr="007100D8">
        <w:rPr>
          <w:rFonts w:cs="Times New Roman"/>
          <w:b/>
          <w:bCs/>
        </w:rPr>
        <w:t xml:space="preserve">. </w:t>
      </w:r>
      <w:r w:rsidR="00806FB1" w:rsidRPr="007100D8">
        <w:rPr>
          <w:rFonts w:cs="Times New Roman"/>
          <w:b/>
          <w:bCs/>
        </w:rPr>
        <w:t>V</w:t>
      </w:r>
      <w:r w:rsidRPr="007100D8">
        <w:rPr>
          <w:rFonts w:cs="Times New Roman"/>
          <w:b/>
          <w:bCs/>
        </w:rPr>
        <w:t>olume</w:t>
      </w:r>
      <w:r w:rsidR="00FC27B4" w:rsidRPr="007100D8">
        <w:rPr>
          <w:rFonts w:cs="Times New Roman"/>
          <w:b/>
          <w:bCs/>
        </w:rPr>
        <w:t xml:space="preserve"> and division orientation of the cells up to 8-cell stage</w:t>
      </w:r>
      <w:r w:rsidRPr="007100D8">
        <w:rPr>
          <w:rFonts w:cs="Times New Roman"/>
          <w:b/>
          <w:bCs/>
          <w:iCs/>
        </w:rPr>
        <w:t>.</w:t>
      </w:r>
    </w:p>
    <w:tbl>
      <w:tblPr>
        <w:tblStyle w:val="ae"/>
        <w:tblW w:w="10882" w:type="dxa"/>
        <w:tblLook w:val="04A0" w:firstRow="1" w:lastRow="0" w:firstColumn="1" w:lastColumn="0" w:noHBand="0" w:noVBand="1"/>
      </w:tblPr>
      <w:tblGrid>
        <w:gridCol w:w="2228"/>
        <w:gridCol w:w="4163"/>
        <w:gridCol w:w="4491"/>
      </w:tblGrid>
      <w:tr w:rsidR="008136C0" w:rsidRPr="007100D8" w14:paraId="117C09FB" w14:textId="77777777" w:rsidTr="009875D4"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DBAF0F" w14:textId="77777777" w:rsidR="008136C0" w:rsidRPr="007100D8" w:rsidRDefault="008136C0" w:rsidP="00EC2423">
            <w:pPr>
              <w:widowControl/>
              <w:autoSpaceDE w:val="0"/>
              <w:snapToGrid w:val="0"/>
              <w:spacing w:beforeLines="20" w:before="48" w:afterLines="20" w:after="48" w:line="360" w:lineRule="auto"/>
              <w:jc w:val="center"/>
              <w:textAlignment w:val="center"/>
              <w:rPr>
                <w:rFonts w:eastAsia="楷体" w:cs="Times New Roman"/>
                <w:color w:val="000000" w:themeColor="text1"/>
                <w:kern w:val="2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Cell Identity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D771B3" w14:textId="77777777" w:rsidR="008136C0" w:rsidRPr="007100D8" w:rsidRDefault="008136C0" w:rsidP="00EC2423">
            <w:pPr>
              <w:widowControl/>
              <w:autoSpaceDE w:val="0"/>
              <w:snapToGrid w:val="0"/>
              <w:spacing w:beforeLines="20" w:before="48" w:afterLines="20" w:after="48" w:line="360" w:lineRule="auto"/>
              <w:jc w:val="center"/>
              <w:textAlignment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Cell Volume (</w:t>
            </w:r>
            <w:proofErr w:type="spellStart"/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μm</w:t>
            </w:r>
            <w:r w:rsidRPr="007100D8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3</w:t>
            </w:r>
            <w:proofErr w:type="spellEnd"/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3189B1" w14:textId="77777777" w:rsidR="008136C0" w:rsidRPr="007100D8" w:rsidRDefault="008136C0" w:rsidP="00EC2423">
            <w:pPr>
              <w:widowControl/>
              <w:autoSpaceDE w:val="0"/>
              <w:snapToGrid w:val="0"/>
              <w:spacing w:beforeLines="20" w:before="48" w:afterLines="20" w:after="48" w:line="360" w:lineRule="auto"/>
              <w:jc w:val="center"/>
              <w:textAlignment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Cell Division Orientation (Normalized, [</w:t>
            </w:r>
            <w:r w:rsidRPr="007100D8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x</w:t>
            </w: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7100D8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y</w:t>
            </w: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7100D8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z</w:t>
            </w: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])</w:t>
            </w:r>
          </w:p>
        </w:tc>
      </w:tr>
      <w:tr w:rsidR="008136C0" w:rsidRPr="007100D8" w14:paraId="0D6095C4" w14:textId="77777777" w:rsidTr="009875D4">
        <w:tc>
          <w:tcPr>
            <w:tcW w:w="2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97A6A1" w14:textId="77777777" w:rsidR="008136C0" w:rsidRPr="007100D8" w:rsidRDefault="008136C0" w:rsidP="00EC2423">
            <w:pPr>
              <w:widowControl/>
              <w:autoSpaceDE w:val="0"/>
              <w:snapToGrid w:val="0"/>
              <w:spacing w:beforeLines="20" w:before="48" w:afterLines="20" w:after="48" w:line="360" w:lineRule="auto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P0</w:t>
            </w:r>
            <w:proofErr w:type="spellEnd"/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E058C5" w14:textId="77777777" w:rsidR="008136C0" w:rsidRPr="007100D8" w:rsidRDefault="008136C0" w:rsidP="00EC2423">
            <w:pPr>
              <w:autoSpaceDE w:val="0"/>
              <w:snapToGrid w:val="0"/>
              <w:spacing w:beforeLines="20" w:before="48" w:afterLines="20" w:after="48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楷体" w:cs="Times New Roman"/>
                <w:color w:val="000000" w:themeColor="text1"/>
                <w:sz w:val="18"/>
                <w:szCs w:val="18"/>
              </w:rPr>
              <w:t>20107.335</w:t>
            </w:r>
          </w:p>
        </w:tc>
        <w:tc>
          <w:tcPr>
            <w:tcW w:w="44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A83D7" w14:textId="0E8D1A46" w:rsidR="008136C0" w:rsidRPr="007100D8" w:rsidRDefault="00F63FBC" w:rsidP="00EC2423">
            <w:pPr>
              <w:widowControl/>
              <w:snapToGrid w:val="0"/>
              <w:spacing w:beforeLines="20" w:before="48" w:afterLines="20" w:after="48" w:line="360" w:lineRule="auto"/>
              <w:jc w:val="center"/>
              <w:textAlignment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[</w:t>
            </w:r>
            <w:r w:rsidR="008136C0" w:rsidRPr="007100D8">
              <w:rPr>
                <w:rFonts w:cs="Times New Roman"/>
                <w:color w:val="000000" w:themeColor="text1"/>
                <w:sz w:val="18"/>
                <w:szCs w:val="18"/>
              </w:rPr>
              <w:t>-0.</w:t>
            </w:r>
            <w:proofErr w:type="gramStart"/>
            <w:r w:rsidR="008136C0" w:rsidRPr="007100D8">
              <w:rPr>
                <w:rFonts w:cs="Times New Roman"/>
                <w:color w:val="000000" w:themeColor="text1"/>
                <w:sz w:val="18"/>
                <w:szCs w:val="18"/>
              </w:rPr>
              <w:t>992,-</w:t>
            </w:r>
            <w:proofErr w:type="gramEnd"/>
            <w:r w:rsidR="008136C0" w:rsidRPr="007100D8">
              <w:rPr>
                <w:rFonts w:cs="Times New Roman"/>
                <w:color w:val="000000" w:themeColor="text1"/>
                <w:sz w:val="18"/>
                <w:szCs w:val="18"/>
              </w:rPr>
              <w:t>0.123,0.010</w:t>
            </w: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]</w:t>
            </w:r>
          </w:p>
        </w:tc>
      </w:tr>
      <w:tr w:rsidR="008136C0" w:rsidRPr="007100D8" w14:paraId="16A03BCF" w14:textId="77777777" w:rsidTr="009875D4"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E3EB1" w14:textId="77777777" w:rsidR="008136C0" w:rsidRPr="007100D8" w:rsidRDefault="008136C0" w:rsidP="00EC2423">
            <w:pPr>
              <w:widowControl/>
              <w:autoSpaceDE w:val="0"/>
              <w:snapToGrid w:val="0"/>
              <w:spacing w:beforeLines="20" w:before="48" w:afterLines="20" w:after="48" w:line="360" w:lineRule="auto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AB</w:t>
            </w:r>
          </w:p>
        </w:tc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7F8DF" w14:textId="77777777" w:rsidR="008136C0" w:rsidRPr="007100D8" w:rsidRDefault="008136C0" w:rsidP="00EC2423">
            <w:pPr>
              <w:autoSpaceDE w:val="0"/>
              <w:snapToGrid w:val="0"/>
              <w:spacing w:beforeLines="20" w:before="48" w:afterLines="20" w:after="48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楷体" w:cs="Times New Roman"/>
                <w:color w:val="000000" w:themeColor="text1"/>
                <w:sz w:val="18"/>
                <w:szCs w:val="18"/>
              </w:rPr>
              <w:t>11938.845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3646B" w14:textId="648BFADF" w:rsidR="008136C0" w:rsidRPr="007100D8" w:rsidRDefault="00F63FBC" w:rsidP="00EC2423">
            <w:pPr>
              <w:widowControl/>
              <w:snapToGrid w:val="0"/>
              <w:spacing w:beforeLines="20" w:before="48" w:afterLines="20" w:after="48" w:line="360" w:lineRule="auto"/>
              <w:jc w:val="center"/>
              <w:textAlignment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[</w:t>
            </w:r>
            <w:r w:rsidR="008136C0" w:rsidRPr="007100D8">
              <w:rPr>
                <w:rFonts w:cs="Times New Roman"/>
                <w:color w:val="000000" w:themeColor="text1"/>
                <w:sz w:val="18"/>
                <w:szCs w:val="18"/>
              </w:rPr>
              <w:t>0.767,0.078,0.637</w:t>
            </w: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]</w:t>
            </w:r>
          </w:p>
        </w:tc>
      </w:tr>
      <w:tr w:rsidR="008136C0" w:rsidRPr="007100D8" w14:paraId="139D6861" w14:textId="77777777" w:rsidTr="009875D4"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232CFF" w14:textId="77777777" w:rsidR="008136C0" w:rsidRPr="007100D8" w:rsidRDefault="008136C0" w:rsidP="00EC2423">
            <w:pPr>
              <w:widowControl/>
              <w:autoSpaceDE w:val="0"/>
              <w:snapToGrid w:val="0"/>
              <w:spacing w:beforeLines="20" w:before="48" w:afterLines="20" w:after="48" w:line="360" w:lineRule="auto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P1</w:t>
            </w:r>
            <w:proofErr w:type="spellEnd"/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820057" w14:textId="77777777" w:rsidR="008136C0" w:rsidRPr="007100D8" w:rsidRDefault="008136C0" w:rsidP="00EC2423">
            <w:pPr>
              <w:autoSpaceDE w:val="0"/>
              <w:snapToGrid w:val="0"/>
              <w:spacing w:beforeLines="20" w:before="48" w:afterLines="20" w:after="48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楷体" w:cs="Times New Roman"/>
                <w:color w:val="000000" w:themeColor="text1"/>
                <w:sz w:val="18"/>
                <w:szCs w:val="18"/>
              </w:rPr>
              <w:t>8168.490</w:t>
            </w:r>
          </w:p>
        </w:tc>
        <w:tc>
          <w:tcPr>
            <w:tcW w:w="4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53CAF1" w14:textId="2B4DBB2F" w:rsidR="008136C0" w:rsidRPr="007100D8" w:rsidRDefault="00F63FBC" w:rsidP="00EC2423">
            <w:pPr>
              <w:widowControl/>
              <w:snapToGrid w:val="0"/>
              <w:spacing w:beforeLines="20" w:before="48" w:afterLines="20" w:after="48" w:line="360" w:lineRule="auto"/>
              <w:jc w:val="center"/>
              <w:textAlignment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[</w:t>
            </w:r>
            <w:r w:rsidR="008136C0" w:rsidRPr="007100D8">
              <w:rPr>
                <w:rFonts w:cs="Times New Roman"/>
                <w:color w:val="000000" w:themeColor="text1"/>
                <w:sz w:val="18"/>
                <w:szCs w:val="18"/>
              </w:rPr>
              <w:t>0.954,0.040,0.297</w:t>
            </w: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]</w:t>
            </w:r>
          </w:p>
        </w:tc>
      </w:tr>
      <w:tr w:rsidR="008136C0" w:rsidRPr="007100D8" w14:paraId="62361757" w14:textId="77777777" w:rsidTr="009875D4">
        <w:tc>
          <w:tcPr>
            <w:tcW w:w="2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BA0936" w14:textId="77777777" w:rsidR="008136C0" w:rsidRPr="007100D8" w:rsidRDefault="008136C0" w:rsidP="00EC2423">
            <w:pPr>
              <w:widowControl/>
              <w:autoSpaceDE w:val="0"/>
              <w:snapToGrid w:val="0"/>
              <w:spacing w:beforeLines="20" w:before="48" w:afterLines="20" w:after="48" w:line="360" w:lineRule="auto"/>
              <w:jc w:val="center"/>
              <w:textAlignment w:val="center"/>
              <w:rPr>
                <w:rFonts w:eastAsia="楷体" w:cs="Times New Roman"/>
                <w:color w:val="000000" w:themeColor="text1"/>
                <w:kern w:val="2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ABa</w:t>
            </w:r>
            <w:proofErr w:type="spellEnd"/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002A65" w14:textId="77777777" w:rsidR="008136C0" w:rsidRPr="007100D8" w:rsidRDefault="008136C0" w:rsidP="00EC2423">
            <w:pPr>
              <w:widowControl/>
              <w:snapToGrid w:val="0"/>
              <w:spacing w:beforeLines="20" w:before="48" w:afterLines="20" w:after="48" w:line="360" w:lineRule="auto"/>
              <w:jc w:val="center"/>
              <w:textAlignment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6020.879</w:t>
            </w:r>
          </w:p>
        </w:tc>
        <w:tc>
          <w:tcPr>
            <w:tcW w:w="44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672D00" w14:textId="4B72BF89" w:rsidR="008136C0" w:rsidRPr="007100D8" w:rsidRDefault="00F63FBC" w:rsidP="00EC2423">
            <w:pPr>
              <w:autoSpaceDE w:val="0"/>
              <w:snapToGrid w:val="0"/>
              <w:spacing w:beforeLines="20" w:before="48" w:afterLines="20" w:after="48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[</w:t>
            </w:r>
            <w:r w:rsidR="008136C0" w:rsidRPr="007100D8">
              <w:rPr>
                <w:rFonts w:cs="Times New Roman"/>
                <w:color w:val="000000" w:themeColor="text1"/>
                <w:sz w:val="18"/>
                <w:szCs w:val="18"/>
              </w:rPr>
              <w:t>0.313,0.684,0.659</w:t>
            </w: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]</w:t>
            </w:r>
          </w:p>
        </w:tc>
      </w:tr>
      <w:tr w:rsidR="008136C0" w:rsidRPr="007100D8" w14:paraId="0AD390CF" w14:textId="77777777" w:rsidTr="009875D4"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A433D" w14:textId="77777777" w:rsidR="008136C0" w:rsidRPr="007100D8" w:rsidRDefault="008136C0" w:rsidP="00EC2423">
            <w:pPr>
              <w:widowControl/>
              <w:autoSpaceDE w:val="0"/>
              <w:snapToGrid w:val="0"/>
              <w:spacing w:beforeLines="20" w:before="48" w:afterLines="20" w:after="48" w:line="360" w:lineRule="auto"/>
              <w:jc w:val="center"/>
              <w:textAlignment w:val="center"/>
              <w:rPr>
                <w:rFonts w:eastAsia="楷体" w:cs="Times New Roman"/>
                <w:color w:val="000000" w:themeColor="text1"/>
                <w:kern w:val="2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ABp</w:t>
            </w:r>
            <w:proofErr w:type="spellEnd"/>
          </w:p>
        </w:tc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264D0" w14:textId="77777777" w:rsidR="008136C0" w:rsidRPr="007100D8" w:rsidRDefault="008136C0" w:rsidP="00EC2423">
            <w:pPr>
              <w:widowControl/>
              <w:snapToGrid w:val="0"/>
              <w:spacing w:beforeLines="20" w:before="48" w:afterLines="20" w:after="48" w:line="360" w:lineRule="auto"/>
              <w:jc w:val="center"/>
              <w:textAlignment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5917.966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23762" w14:textId="60973CE7" w:rsidR="008136C0" w:rsidRPr="007100D8" w:rsidRDefault="00F63FBC" w:rsidP="00EC2423">
            <w:pPr>
              <w:autoSpaceDE w:val="0"/>
              <w:snapToGrid w:val="0"/>
              <w:spacing w:beforeLines="20" w:before="48" w:afterLines="20" w:after="48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[</w:t>
            </w:r>
            <w:r w:rsidR="008136C0" w:rsidRPr="007100D8">
              <w:rPr>
                <w:rFonts w:cs="Times New Roman"/>
                <w:color w:val="000000" w:themeColor="text1"/>
                <w:sz w:val="18"/>
                <w:szCs w:val="18"/>
              </w:rPr>
              <w:t>0.376,0.913,0.160</w:t>
            </w: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]</w:t>
            </w:r>
          </w:p>
        </w:tc>
      </w:tr>
      <w:tr w:rsidR="008136C0" w:rsidRPr="007100D8" w14:paraId="2ED99C83" w14:textId="77777777" w:rsidTr="009875D4"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70DC4" w14:textId="77777777" w:rsidR="008136C0" w:rsidRPr="007100D8" w:rsidRDefault="008136C0" w:rsidP="00EC2423">
            <w:pPr>
              <w:widowControl/>
              <w:autoSpaceDE w:val="0"/>
              <w:snapToGrid w:val="0"/>
              <w:spacing w:beforeLines="20" w:before="48" w:afterLines="20" w:after="48" w:line="360" w:lineRule="auto"/>
              <w:jc w:val="center"/>
              <w:textAlignment w:val="center"/>
              <w:rPr>
                <w:rFonts w:eastAsia="楷体" w:cs="Times New Roman"/>
                <w:color w:val="000000" w:themeColor="text1"/>
                <w:kern w:val="2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EMS</w:t>
            </w:r>
          </w:p>
        </w:tc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81DBA" w14:textId="77777777" w:rsidR="008136C0" w:rsidRPr="007100D8" w:rsidRDefault="008136C0" w:rsidP="00EC2423">
            <w:pPr>
              <w:widowControl/>
              <w:snapToGrid w:val="0"/>
              <w:spacing w:beforeLines="20" w:before="48" w:afterLines="20" w:after="48" w:line="360" w:lineRule="auto"/>
              <w:jc w:val="center"/>
              <w:textAlignment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4690.054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9366C" w14:textId="49F3D173" w:rsidR="008136C0" w:rsidRPr="007100D8" w:rsidRDefault="00F63FBC" w:rsidP="00EC2423">
            <w:pPr>
              <w:autoSpaceDE w:val="0"/>
              <w:snapToGrid w:val="0"/>
              <w:spacing w:beforeLines="20" w:before="48" w:afterLines="20" w:after="48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[</w:t>
            </w:r>
            <w:r w:rsidR="008136C0" w:rsidRPr="007100D8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8136C0" w:rsidRPr="007100D8">
              <w:rPr>
                <w:rFonts w:cs="Times New Roman"/>
                <w:color w:val="000000" w:themeColor="text1"/>
                <w:sz w:val="18"/>
                <w:szCs w:val="18"/>
              </w:rPr>
              <w:t>978,-</w:t>
            </w:r>
            <w:proofErr w:type="gramEnd"/>
            <w:r w:rsidR="008136C0" w:rsidRPr="007100D8">
              <w:rPr>
                <w:rFonts w:cs="Times New Roman"/>
                <w:color w:val="000000" w:themeColor="text1"/>
                <w:sz w:val="18"/>
                <w:szCs w:val="18"/>
              </w:rPr>
              <w:t>0.196,-0.073</w:t>
            </w: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]</w:t>
            </w:r>
          </w:p>
        </w:tc>
      </w:tr>
      <w:tr w:rsidR="008136C0" w:rsidRPr="007100D8" w14:paraId="7F87BB2D" w14:textId="77777777" w:rsidTr="009875D4"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607CF" w14:textId="77777777" w:rsidR="008136C0" w:rsidRPr="007100D8" w:rsidRDefault="008136C0" w:rsidP="00EC2423">
            <w:pPr>
              <w:widowControl/>
              <w:autoSpaceDE w:val="0"/>
              <w:snapToGrid w:val="0"/>
              <w:spacing w:beforeLines="20" w:before="48" w:afterLines="20" w:after="48" w:line="360" w:lineRule="auto"/>
              <w:jc w:val="center"/>
              <w:textAlignment w:val="center"/>
              <w:rPr>
                <w:rFonts w:eastAsia="楷体" w:cs="Times New Roman"/>
                <w:color w:val="000000" w:themeColor="text1"/>
                <w:kern w:val="2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P2</w:t>
            </w:r>
            <w:proofErr w:type="spellEnd"/>
          </w:p>
        </w:tc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66F36" w14:textId="77777777" w:rsidR="008136C0" w:rsidRPr="007100D8" w:rsidRDefault="008136C0" w:rsidP="00EC2423">
            <w:pPr>
              <w:widowControl/>
              <w:snapToGrid w:val="0"/>
              <w:spacing w:beforeLines="20" w:before="48" w:afterLines="20" w:after="48" w:line="360" w:lineRule="auto"/>
              <w:jc w:val="center"/>
              <w:textAlignment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3478.436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52A62" w14:textId="6C879D98" w:rsidR="008136C0" w:rsidRPr="007100D8" w:rsidRDefault="00F63FBC" w:rsidP="00EC2423">
            <w:pPr>
              <w:autoSpaceDE w:val="0"/>
              <w:snapToGrid w:val="0"/>
              <w:spacing w:beforeLines="20" w:before="48" w:afterLines="20" w:after="48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[</w:t>
            </w:r>
            <w:r w:rsidR="008136C0" w:rsidRPr="007100D8">
              <w:rPr>
                <w:rFonts w:cs="Times New Roman"/>
                <w:color w:val="000000" w:themeColor="text1"/>
                <w:sz w:val="18"/>
                <w:szCs w:val="18"/>
              </w:rPr>
              <w:t>0.255,0.</w:t>
            </w:r>
            <w:proofErr w:type="gramStart"/>
            <w:r w:rsidR="008136C0" w:rsidRPr="007100D8">
              <w:rPr>
                <w:rFonts w:cs="Times New Roman"/>
                <w:color w:val="000000" w:themeColor="text1"/>
                <w:sz w:val="18"/>
                <w:szCs w:val="18"/>
              </w:rPr>
              <w:t>155,-</w:t>
            </w:r>
            <w:proofErr w:type="gramEnd"/>
            <w:r w:rsidR="008136C0" w:rsidRPr="007100D8">
              <w:rPr>
                <w:rFonts w:cs="Times New Roman"/>
                <w:color w:val="000000" w:themeColor="text1"/>
                <w:sz w:val="18"/>
                <w:szCs w:val="18"/>
              </w:rPr>
              <w:t>0.954</w:t>
            </w: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]</w:t>
            </w:r>
          </w:p>
        </w:tc>
      </w:tr>
      <w:tr w:rsidR="008136C0" w:rsidRPr="007100D8" w14:paraId="6F9BB7C5" w14:textId="77777777" w:rsidTr="009875D4"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4BBCA" w14:textId="77777777" w:rsidR="008136C0" w:rsidRPr="007100D8" w:rsidRDefault="008136C0" w:rsidP="00EC2423">
            <w:pPr>
              <w:widowControl/>
              <w:autoSpaceDE w:val="0"/>
              <w:snapToGrid w:val="0"/>
              <w:spacing w:beforeLines="20" w:before="48" w:afterLines="20" w:after="48" w:line="360" w:lineRule="auto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ABal</w:t>
            </w:r>
            <w:proofErr w:type="spellEnd"/>
          </w:p>
        </w:tc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4F366" w14:textId="77777777" w:rsidR="008136C0" w:rsidRPr="007100D8" w:rsidRDefault="008136C0" w:rsidP="00EC2423">
            <w:pPr>
              <w:widowControl/>
              <w:snapToGrid w:val="0"/>
              <w:spacing w:beforeLines="20" w:before="48" w:afterLines="20" w:after="48" w:line="360" w:lineRule="auto"/>
              <w:jc w:val="center"/>
              <w:textAlignment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2879.988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A60AE" w14:textId="3D96C1BD" w:rsidR="008136C0" w:rsidRPr="007100D8" w:rsidRDefault="00F63FBC" w:rsidP="00EC2423">
            <w:pPr>
              <w:autoSpaceDE w:val="0"/>
              <w:snapToGrid w:val="0"/>
              <w:spacing w:beforeLines="20" w:before="48" w:afterLines="20" w:after="48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[</w:t>
            </w:r>
            <w:r w:rsidR="008136C0" w:rsidRPr="007100D8">
              <w:rPr>
                <w:rFonts w:cs="Times New Roman"/>
                <w:color w:val="000000" w:themeColor="text1"/>
                <w:sz w:val="18"/>
                <w:szCs w:val="18"/>
              </w:rPr>
              <w:t>0.424,0.</w:t>
            </w:r>
            <w:proofErr w:type="gramStart"/>
            <w:r w:rsidR="008136C0" w:rsidRPr="007100D8">
              <w:rPr>
                <w:rFonts w:cs="Times New Roman"/>
                <w:color w:val="000000" w:themeColor="text1"/>
                <w:sz w:val="18"/>
                <w:szCs w:val="18"/>
              </w:rPr>
              <w:t>412,-</w:t>
            </w:r>
            <w:proofErr w:type="gramEnd"/>
            <w:r w:rsidR="008136C0" w:rsidRPr="007100D8">
              <w:rPr>
                <w:rFonts w:cs="Times New Roman"/>
                <w:color w:val="000000" w:themeColor="text1"/>
                <w:sz w:val="18"/>
                <w:szCs w:val="18"/>
              </w:rPr>
              <w:t>0.807</w:t>
            </w: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]</w:t>
            </w:r>
          </w:p>
        </w:tc>
      </w:tr>
      <w:tr w:rsidR="008136C0" w:rsidRPr="007100D8" w14:paraId="5044D84C" w14:textId="77777777" w:rsidTr="009875D4"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5E220" w14:textId="77777777" w:rsidR="008136C0" w:rsidRPr="007100D8" w:rsidRDefault="008136C0" w:rsidP="00EC2423">
            <w:pPr>
              <w:widowControl/>
              <w:autoSpaceDE w:val="0"/>
              <w:snapToGrid w:val="0"/>
              <w:spacing w:beforeLines="20" w:before="48" w:afterLines="20" w:after="48" w:line="360" w:lineRule="auto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ABar</w:t>
            </w:r>
            <w:proofErr w:type="spellEnd"/>
          </w:p>
        </w:tc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0AC48" w14:textId="77777777" w:rsidR="008136C0" w:rsidRPr="007100D8" w:rsidRDefault="008136C0" w:rsidP="00EC2423">
            <w:pPr>
              <w:widowControl/>
              <w:snapToGrid w:val="0"/>
              <w:spacing w:beforeLines="20" w:before="48" w:afterLines="20" w:after="48" w:line="360" w:lineRule="auto"/>
              <w:jc w:val="center"/>
              <w:textAlignment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3010.672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E2B03" w14:textId="3DAB1756" w:rsidR="008136C0" w:rsidRPr="007100D8" w:rsidRDefault="00F63FBC" w:rsidP="00EC2423">
            <w:pPr>
              <w:autoSpaceDE w:val="0"/>
              <w:snapToGrid w:val="0"/>
              <w:spacing w:beforeLines="20" w:before="48" w:afterLines="20" w:after="48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[</w:t>
            </w:r>
            <w:proofErr w:type="gramStart"/>
            <w:r w:rsidR="008136C0" w:rsidRPr="007100D8">
              <w:rPr>
                <w:rFonts w:cs="Times New Roman"/>
                <w:color w:val="000000" w:themeColor="text1"/>
                <w:sz w:val="18"/>
                <w:szCs w:val="18"/>
              </w:rPr>
              <w:t>0.478,-</w:t>
            </w:r>
            <w:proofErr w:type="gramEnd"/>
            <w:r w:rsidR="008136C0" w:rsidRPr="007100D8">
              <w:rPr>
                <w:rFonts w:cs="Times New Roman"/>
                <w:color w:val="000000" w:themeColor="text1"/>
                <w:sz w:val="18"/>
                <w:szCs w:val="18"/>
              </w:rPr>
              <w:t>0.839,0.260</w:t>
            </w: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]</w:t>
            </w:r>
          </w:p>
        </w:tc>
      </w:tr>
      <w:tr w:rsidR="008136C0" w:rsidRPr="007100D8" w14:paraId="5FAC2332" w14:textId="77777777" w:rsidTr="009875D4"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ABD03" w14:textId="77777777" w:rsidR="008136C0" w:rsidRPr="007100D8" w:rsidRDefault="008136C0" w:rsidP="00EC2423">
            <w:pPr>
              <w:widowControl/>
              <w:autoSpaceDE w:val="0"/>
              <w:snapToGrid w:val="0"/>
              <w:spacing w:beforeLines="20" w:before="48" w:afterLines="20" w:after="48" w:line="360" w:lineRule="auto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ABpl</w:t>
            </w:r>
            <w:proofErr w:type="spellEnd"/>
          </w:p>
        </w:tc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22164" w14:textId="77777777" w:rsidR="008136C0" w:rsidRPr="007100D8" w:rsidRDefault="008136C0" w:rsidP="00EC2423">
            <w:pPr>
              <w:widowControl/>
              <w:snapToGrid w:val="0"/>
              <w:spacing w:beforeLines="20" w:before="48" w:afterLines="20" w:after="48" w:line="360" w:lineRule="auto"/>
              <w:jc w:val="center"/>
              <w:textAlignment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3240.075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7B232" w14:textId="26DF30CC" w:rsidR="008136C0" w:rsidRPr="007100D8" w:rsidRDefault="00F63FBC" w:rsidP="00EC2423">
            <w:pPr>
              <w:autoSpaceDE w:val="0"/>
              <w:snapToGrid w:val="0"/>
              <w:spacing w:beforeLines="20" w:before="48" w:afterLines="20" w:after="48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[</w:t>
            </w:r>
            <w:r w:rsidR="008136C0" w:rsidRPr="007100D8">
              <w:rPr>
                <w:rFonts w:cs="Times New Roman"/>
                <w:color w:val="000000" w:themeColor="text1"/>
                <w:sz w:val="18"/>
                <w:szCs w:val="18"/>
              </w:rPr>
              <w:t>0.689,0.</w:t>
            </w:r>
            <w:proofErr w:type="gramStart"/>
            <w:r w:rsidR="008136C0" w:rsidRPr="007100D8">
              <w:rPr>
                <w:rFonts w:cs="Times New Roman"/>
                <w:color w:val="000000" w:themeColor="text1"/>
                <w:sz w:val="18"/>
                <w:szCs w:val="18"/>
              </w:rPr>
              <w:t>354,-</w:t>
            </w:r>
            <w:proofErr w:type="gramEnd"/>
            <w:r w:rsidR="008136C0" w:rsidRPr="007100D8">
              <w:rPr>
                <w:rFonts w:cs="Times New Roman"/>
                <w:color w:val="000000" w:themeColor="text1"/>
                <w:sz w:val="18"/>
                <w:szCs w:val="18"/>
              </w:rPr>
              <w:t>0.632</w:t>
            </w: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]</w:t>
            </w:r>
          </w:p>
        </w:tc>
      </w:tr>
      <w:tr w:rsidR="008136C0" w:rsidRPr="007100D8" w14:paraId="481DA962" w14:textId="77777777" w:rsidTr="009875D4"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F18E4" w14:textId="77777777" w:rsidR="008136C0" w:rsidRPr="007100D8" w:rsidRDefault="008136C0" w:rsidP="00EC2423">
            <w:pPr>
              <w:widowControl/>
              <w:autoSpaceDE w:val="0"/>
              <w:snapToGrid w:val="0"/>
              <w:spacing w:beforeLines="20" w:before="48" w:afterLines="20" w:after="48" w:line="360" w:lineRule="auto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ABpr</w:t>
            </w:r>
            <w:proofErr w:type="spellEnd"/>
          </w:p>
        </w:tc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AD9F7" w14:textId="77777777" w:rsidR="008136C0" w:rsidRPr="007100D8" w:rsidRDefault="008136C0" w:rsidP="00EC2423">
            <w:pPr>
              <w:widowControl/>
              <w:snapToGrid w:val="0"/>
              <w:spacing w:beforeLines="20" w:before="48" w:afterLines="20" w:after="48" w:line="360" w:lineRule="auto"/>
              <w:jc w:val="center"/>
              <w:textAlignment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2642.929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8AB3A" w14:textId="066EF77F" w:rsidR="008136C0" w:rsidRPr="007100D8" w:rsidRDefault="00F63FBC" w:rsidP="00EC2423">
            <w:pPr>
              <w:autoSpaceDE w:val="0"/>
              <w:snapToGrid w:val="0"/>
              <w:spacing w:beforeLines="20" w:before="48" w:afterLines="20" w:after="48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[</w:t>
            </w:r>
            <w:r w:rsidR="008136C0" w:rsidRPr="007100D8">
              <w:rPr>
                <w:rFonts w:cs="Times New Roman"/>
                <w:color w:val="000000" w:themeColor="text1"/>
                <w:sz w:val="18"/>
                <w:szCs w:val="18"/>
              </w:rPr>
              <w:t>0.349,0.</w:t>
            </w:r>
            <w:proofErr w:type="gramStart"/>
            <w:r w:rsidR="008136C0" w:rsidRPr="007100D8">
              <w:rPr>
                <w:rFonts w:cs="Times New Roman"/>
                <w:color w:val="000000" w:themeColor="text1"/>
                <w:sz w:val="18"/>
                <w:szCs w:val="18"/>
              </w:rPr>
              <w:t>123,-</w:t>
            </w:r>
            <w:proofErr w:type="gramEnd"/>
            <w:r w:rsidR="008136C0" w:rsidRPr="007100D8">
              <w:rPr>
                <w:rFonts w:cs="Times New Roman"/>
                <w:color w:val="000000" w:themeColor="text1"/>
                <w:sz w:val="18"/>
                <w:szCs w:val="18"/>
              </w:rPr>
              <w:t>0.929</w:t>
            </w: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]</w:t>
            </w:r>
          </w:p>
        </w:tc>
      </w:tr>
      <w:tr w:rsidR="008136C0" w:rsidRPr="007100D8" w14:paraId="4B22E156" w14:textId="77777777" w:rsidTr="009875D4"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80239" w14:textId="77777777" w:rsidR="008136C0" w:rsidRPr="007100D8" w:rsidRDefault="008136C0" w:rsidP="00EC2423">
            <w:pPr>
              <w:widowControl/>
              <w:autoSpaceDE w:val="0"/>
              <w:snapToGrid w:val="0"/>
              <w:spacing w:beforeLines="20" w:before="48" w:afterLines="20" w:after="48" w:line="360" w:lineRule="auto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MS</w:t>
            </w:r>
          </w:p>
        </w:tc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A1495" w14:textId="77777777" w:rsidR="008136C0" w:rsidRPr="007100D8" w:rsidRDefault="008136C0" w:rsidP="00EC2423">
            <w:pPr>
              <w:widowControl/>
              <w:snapToGrid w:val="0"/>
              <w:spacing w:beforeLines="20" w:before="48" w:afterLines="20" w:after="48" w:line="360" w:lineRule="auto"/>
              <w:jc w:val="center"/>
              <w:textAlignment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2389.470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463BB" w14:textId="7040FBAD" w:rsidR="008136C0" w:rsidRPr="007100D8" w:rsidRDefault="00F63FBC" w:rsidP="00EC2423">
            <w:pPr>
              <w:autoSpaceDE w:val="0"/>
              <w:snapToGrid w:val="0"/>
              <w:spacing w:beforeLines="20" w:before="48" w:afterLines="20" w:after="48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[</w:t>
            </w:r>
            <w:r w:rsidR="008136C0" w:rsidRPr="007100D8">
              <w:rPr>
                <w:rFonts w:cs="Times New Roman"/>
                <w:color w:val="000000" w:themeColor="text1"/>
                <w:sz w:val="18"/>
                <w:szCs w:val="18"/>
              </w:rPr>
              <w:t>0.920,0.062,0.388</w:t>
            </w: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]</w:t>
            </w:r>
          </w:p>
        </w:tc>
      </w:tr>
      <w:tr w:rsidR="008136C0" w:rsidRPr="007100D8" w14:paraId="6E85EF5F" w14:textId="77777777" w:rsidTr="009875D4"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B895F" w14:textId="77777777" w:rsidR="008136C0" w:rsidRPr="007100D8" w:rsidRDefault="008136C0" w:rsidP="00EC2423">
            <w:pPr>
              <w:widowControl/>
              <w:autoSpaceDE w:val="0"/>
              <w:snapToGrid w:val="0"/>
              <w:spacing w:beforeLines="20" w:before="48" w:afterLines="20" w:after="48" w:line="360" w:lineRule="auto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1AEEB" w14:textId="77777777" w:rsidR="008136C0" w:rsidRPr="007100D8" w:rsidRDefault="008136C0" w:rsidP="00EC2423">
            <w:pPr>
              <w:widowControl/>
              <w:snapToGrid w:val="0"/>
              <w:spacing w:beforeLines="20" w:before="48" w:afterLines="20" w:after="48" w:line="360" w:lineRule="auto"/>
              <w:jc w:val="center"/>
              <w:textAlignment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2080.275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04A0F" w14:textId="1E0BAF32" w:rsidR="008136C0" w:rsidRPr="007100D8" w:rsidRDefault="00F63FBC" w:rsidP="00EC2423">
            <w:pPr>
              <w:autoSpaceDE w:val="0"/>
              <w:snapToGrid w:val="0"/>
              <w:spacing w:beforeLines="20" w:before="48" w:afterLines="20" w:after="48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[</w:t>
            </w:r>
            <w:proofErr w:type="gramStart"/>
            <w:r w:rsidR="008136C0" w:rsidRPr="007100D8">
              <w:rPr>
                <w:rFonts w:cs="Times New Roman"/>
                <w:color w:val="000000" w:themeColor="text1"/>
                <w:sz w:val="18"/>
                <w:szCs w:val="18"/>
              </w:rPr>
              <w:t>0.938,-</w:t>
            </w:r>
            <w:proofErr w:type="gramEnd"/>
            <w:r w:rsidR="008136C0" w:rsidRPr="007100D8">
              <w:rPr>
                <w:rFonts w:cs="Times New Roman"/>
                <w:color w:val="000000" w:themeColor="text1"/>
                <w:sz w:val="18"/>
                <w:szCs w:val="18"/>
              </w:rPr>
              <w:t>0.131,0.320</w:t>
            </w: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]</w:t>
            </w:r>
          </w:p>
        </w:tc>
      </w:tr>
      <w:tr w:rsidR="008136C0" w:rsidRPr="007100D8" w14:paraId="1271E27C" w14:textId="77777777" w:rsidTr="006F5821"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D0C1F" w14:textId="77777777" w:rsidR="008136C0" w:rsidRPr="007100D8" w:rsidRDefault="008136C0" w:rsidP="00EC2423">
            <w:pPr>
              <w:widowControl/>
              <w:autoSpaceDE w:val="0"/>
              <w:snapToGrid w:val="0"/>
              <w:spacing w:beforeLines="20" w:before="48" w:afterLines="20" w:after="48" w:line="360" w:lineRule="auto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6B76F" w14:textId="77777777" w:rsidR="008136C0" w:rsidRPr="007100D8" w:rsidRDefault="008136C0" w:rsidP="00EC2423">
            <w:pPr>
              <w:widowControl/>
              <w:snapToGrid w:val="0"/>
              <w:spacing w:beforeLines="20" w:before="48" w:afterLines="20" w:after="48" w:line="360" w:lineRule="auto"/>
              <w:jc w:val="center"/>
              <w:textAlignment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2365.737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803AD" w14:textId="3DC98395" w:rsidR="008136C0" w:rsidRPr="007100D8" w:rsidRDefault="00F63FBC" w:rsidP="00EC2423">
            <w:pPr>
              <w:autoSpaceDE w:val="0"/>
              <w:snapToGrid w:val="0"/>
              <w:spacing w:beforeLines="20" w:before="48" w:afterLines="20" w:after="48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[</w:t>
            </w:r>
            <w:r w:rsidR="008136C0" w:rsidRPr="007100D8">
              <w:rPr>
                <w:rFonts w:cs="Times New Roman"/>
                <w:color w:val="000000" w:themeColor="text1"/>
                <w:sz w:val="18"/>
                <w:szCs w:val="18"/>
              </w:rPr>
              <w:t>0.976,0.103,0.191</w:t>
            </w: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]</w:t>
            </w:r>
          </w:p>
        </w:tc>
      </w:tr>
      <w:tr w:rsidR="008136C0" w:rsidRPr="007100D8" w14:paraId="35B1F301" w14:textId="77777777" w:rsidTr="006F5821"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0A7255" w14:textId="77777777" w:rsidR="008136C0" w:rsidRPr="007100D8" w:rsidRDefault="008136C0" w:rsidP="00EC2423">
            <w:pPr>
              <w:widowControl/>
              <w:autoSpaceDE w:val="0"/>
              <w:snapToGrid w:val="0"/>
              <w:spacing w:beforeLines="20" w:before="48" w:afterLines="20" w:after="48" w:line="360" w:lineRule="auto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P3</w:t>
            </w:r>
            <w:proofErr w:type="spellEnd"/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D10510" w14:textId="77777777" w:rsidR="008136C0" w:rsidRPr="007100D8" w:rsidRDefault="008136C0" w:rsidP="00EC2423">
            <w:pPr>
              <w:widowControl/>
              <w:snapToGrid w:val="0"/>
              <w:spacing w:beforeLines="20" w:before="48" w:afterLines="20" w:after="48" w:line="360" w:lineRule="auto"/>
              <w:jc w:val="center"/>
              <w:textAlignment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1116.712</w:t>
            </w:r>
          </w:p>
        </w:tc>
        <w:tc>
          <w:tcPr>
            <w:tcW w:w="4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BC1D03" w14:textId="322F36F4" w:rsidR="008136C0" w:rsidRPr="007100D8" w:rsidRDefault="00F63FBC" w:rsidP="00EC2423">
            <w:pPr>
              <w:autoSpaceDE w:val="0"/>
              <w:snapToGrid w:val="0"/>
              <w:spacing w:beforeLines="20" w:before="48" w:afterLines="20" w:after="48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[</w:t>
            </w:r>
            <w:r w:rsidR="008136C0" w:rsidRPr="007100D8">
              <w:rPr>
                <w:rFonts w:cs="Times New Roman"/>
                <w:color w:val="000000" w:themeColor="text1"/>
                <w:sz w:val="18"/>
                <w:szCs w:val="18"/>
              </w:rPr>
              <w:t>-0.266,0.</w:t>
            </w:r>
            <w:proofErr w:type="gramStart"/>
            <w:r w:rsidR="008136C0" w:rsidRPr="007100D8">
              <w:rPr>
                <w:rFonts w:cs="Times New Roman"/>
                <w:color w:val="000000" w:themeColor="text1"/>
                <w:sz w:val="18"/>
                <w:szCs w:val="18"/>
              </w:rPr>
              <w:t>201,-</w:t>
            </w:r>
            <w:proofErr w:type="gramEnd"/>
            <w:r w:rsidR="008136C0" w:rsidRPr="007100D8">
              <w:rPr>
                <w:rFonts w:cs="Times New Roman"/>
                <w:color w:val="000000" w:themeColor="text1"/>
                <w:sz w:val="18"/>
                <w:szCs w:val="18"/>
              </w:rPr>
              <w:t>0.943</w:t>
            </w: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]</w:t>
            </w:r>
          </w:p>
        </w:tc>
      </w:tr>
    </w:tbl>
    <w:p w14:paraId="7617F6DF" w14:textId="39F2E460" w:rsidR="008136C0" w:rsidRDefault="008136C0" w:rsidP="00EC2423">
      <w:pPr>
        <w:autoSpaceDE w:val="0"/>
        <w:snapToGrid w:val="0"/>
        <w:spacing w:after="0" w:line="360" w:lineRule="auto"/>
        <w:rPr>
          <w:rFonts w:eastAsia="楷体" w:cs="Times New Roman"/>
          <w:color w:val="000000" w:themeColor="text1"/>
          <w:sz w:val="18"/>
          <w:szCs w:val="18"/>
        </w:rPr>
      </w:pPr>
      <w:r w:rsidRPr="007100D8">
        <w:rPr>
          <w:rFonts w:eastAsia="楷体" w:cs="Times New Roman"/>
          <w:color w:val="000000" w:themeColor="text1"/>
          <w:sz w:val="18"/>
          <w:szCs w:val="18"/>
        </w:rPr>
        <w:t xml:space="preserve">Note: For </w:t>
      </w:r>
      <w:proofErr w:type="spellStart"/>
      <w:r w:rsidRPr="007100D8">
        <w:rPr>
          <w:rFonts w:eastAsia="楷体" w:cs="Times New Roman"/>
          <w:color w:val="000000" w:themeColor="text1"/>
          <w:sz w:val="18"/>
          <w:szCs w:val="18"/>
        </w:rPr>
        <w:t>P0</w:t>
      </w:r>
      <w:proofErr w:type="spellEnd"/>
      <w:r w:rsidRPr="007100D8">
        <w:rPr>
          <w:rFonts w:eastAsia="楷体" w:cs="Times New Roman"/>
          <w:color w:val="000000" w:themeColor="text1"/>
          <w:sz w:val="18"/>
          <w:szCs w:val="18"/>
        </w:rPr>
        <w:t xml:space="preserve">, AB and </w:t>
      </w:r>
      <w:proofErr w:type="spellStart"/>
      <w:r w:rsidRPr="007100D8">
        <w:rPr>
          <w:rFonts w:eastAsia="楷体" w:cs="Times New Roman"/>
          <w:color w:val="000000" w:themeColor="text1"/>
          <w:sz w:val="18"/>
          <w:szCs w:val="18"/>
        </w:rPr>
        <w:t>P1</w:t>
      </w:r>
      <w:proofErr w:type="spellEnd"/>
      <w:r w:rsidRPr="007100D8">
        <w:rPr>
          <w:rFonts w:eastAsia="楷体" w:cs="Times New Roman"/>
          <w:color w:val="000000" w:themeColor="text1"/>
          <w:sz w:val="18"/>
          <w:szCs w:val="18"/>
        </w:rPr>
        <w:t xml:space="preserve">, cell volume is calculated with the ones of their progenies (i.e., </w:t>
      </w:r>
      <w:proofErr w:type="spellStart"/>
      <w:r w:rsidRPr="007100D8">
        <w:rPr>
          <w:rFonts w:eastAsia="楷体" w:cs="Times New Roman"/>
          <w:color w:val="000000" w:themeColor="text1"/>
          <w:sz w:val="18"/>
          <w:szCs w:val="18"/>
        </w:rPr>
        <w:t>ABa</w:t>
      </w:r>
      <w:proofErr w:type="spellEnd"/>
      <w:r w:rsidRPr="007100D8">
        <w:rPr>
          <w:rFonts w:eastAsia="楷体" w:cs="Times New Roman"/>
          <w:color w:val="000000" w:themeColor="text1"/>
          <w:sz w:val="18"/>
          <w:szCs w:val="18"/>
        </w:rPr>
        <w:t xml:space="preserve">, </w:t>
      </w:r>
      <w:proofErr w:type="spellStart"/>
      <w:r w:rsidRPr="007100D8">
        <w:rPr>
          <w:rFonts w:eastAsia="楷体" w:cs="Times New Roman"/>
          <w:color w:val="000000" w:themeColor="text1"/>
          <w:sz w:val="18"/>
          <w:szCs w:val="18"/>
        </w:rPr>
        <w:t>ABp</w:t>
      </w:r>
      <w:proofErr w:type="spellEnd"/>
      <w:r w:rsidRPr="007100D8">
        <w:rPr>
          <w:rFonts w:eastAsia="楷体" w:cs="Times New Roman"/>
          <w:color w:val="000000" w:themeColor="text1"/>
          <w:sz w:val="18"/>
          <w:szCs w:val="18"/>
        </w:rPr>
        <w:t xml:space="preserve">, EMS, </w:t>
      </w:r>
      <w:proofErr w:type="spellStart"/>
      <w:r w:rsidRPr="007100D8">
        <w:rPr>
          <w:rFonts w:eastAsia="楷体" w:cs="Times New Roman"/>
          <w:color w:val="000000" w:themeColor="text1"/>
          <w:sz w:val="18"/>
          <w:szCs w:val="18"/>
        </w:rPr>
        <w:t>P2</w:t>
      </w:r>
      <w:proofErr w:type="spellEnd"/>
      <w:r w:rsidRPr="007100D8">
        <w:rPr>
          <w:rFonts w:eastAsia="楷体" w:cs="Times New Roman"/>
          <w:color w:val="000000" w:themeColor="text1"/>
          <w:sz w:val="18"/>
          <w:szCs w:val="18"/>
        </w:rPr>
        <w:t xml:space="preserve">). Cell division orientations of </w:t>
      </w:r>
      <w:proofErr w:type="spellStart"/>
      <w:r w:rsidRPr="007100D8">
        <w:rPr>
          <w:rFonts w:eastAsia="楷体" w:cs="Times New Roman"/>
          <w:color w:val="000000" w:themeColor="text1"/>
          <w:sz w:val="18"/>
          <w:szCs w:val="18"/>
        </w:rPr>
        <w:t>P0</w:t>
      </w:r>
      <w:proofErr w:type="spellEnd"/>
      <w:r w:rsidRPr="007100D8">
        <w:rPr>
          <w:rFonts w:eastAsia="楷体" w:cs="Times New Roman"/>
          <w:color w:val="000000" w:themeColor="text1"/>
          <w:sz w:val="18"/>
          <w:szCs w:val="18"/>
        </w:rPr>
        <w:t xml:space="preserve">, AB and </w:t>
      </w:r>
      <w:proofErr w:type="spellStart"/>
      <w:r w:rsidRPr="007100D8">
        <w:rPr>
          <w:rFonts w:eastAsia="楷体" w:cs="Times New Roman"/>
          <w:color w:val="000000" w:themeColor="text1"/>
          <w:sz w:val="18"/>
          <w:szCs w:val="18"/>
        </w:rPr>
        <w:t>P1</w:t>
      </w:r>
      <w:proofErr w:type="spellEnd"/>
      <w:r w:rsidRPr="007100D8">
        <w:rPr>
          <w:rFonts w:eastAsia="楷体" w:cs="Times New Roman"/>
          <w:color w:val="000000" w:themeColor="text1"/>
          <w:sz w:val="18"/>
          <w:szCs w:val="18"/>
        </w:rPr>
        <w:t xml:space="preserve"> are measured using </w:t>
      </w:r>
      <w:r w:rsidR="00B051E8" w:rsidRPr="007100D8">
        <w:rPr>
          <w:rFonts w:eastAsia="楷体" w:cs="Times New Roman"/>
          <w:color w:val="000000" w:themeColor="text1"/>
          <w:sz w:val="18"/>
          <w:szCs w:val="18"/>
        </w:rPr>
        <w:t>a</w:t>
      </w:r>
      <w:r w:rsidRPr="007100D8">
        <w:rPr>
          <w:rFonts w:eastAsia="楷体" w:cs="Times New Roman"/>
          <w:color w:val="000000" w:themeColor="text1"/>
          <w:sz w:val="18"/>
          <w:szCs w:val="18"/>
        </w:rPr>
        <w:t xml:space="preserve"> wild-type embryo imaged since 1-cell stage (</w:t>
      </w:r>
      <w:proofErr w:type="spellStart"/>
      <w:r w:rsidR="007100D8" w:rsidRPr="007100D8">
        <w:rPr>
          <w:rFonts w:eastAsia="楷体" w:cs="Times New Roman"/>
          <w:color w:val="0070C0"/>
          <w:sz w:val="18"/>
          <w:szCs w:val="18"/>
        </w:rPr>
        <w:t>S1</w:t>
      </w:r>
      <w:proofErr w:type="spellEnd"/>
      <w:r w:rsidR="007100D8">
        <w:rPr>
          <w:rFonts w:eastAsia="楷体" w:cs="Times New Roman"/>
          <w:color w:val="0070C0"/>
          <w:sz w:val="18"/>
          <w:szCs w:val="18"/>
        </w:rPr>
        <w:t xml:space="preserve"> </w:t>
      </w:r>
      <w:r w:rsidRPr="007100D8">
        <w:rPr>
          <w:rFonts w:eastAsia="楷体" w:cs="Times New Roman"/>
          <w:color w:val="0070C0"/>
          <w:sz w:val="18"/>
          <w:szCs w:val="18"/>
        </w:rPr>
        <w:t>Table</w:t>
      </w:r>
      <w:r w:rsidRPr="007100D8">
        <w:rPr>
          <w:rFonts w:eastAsia="楷体" w:cs="Times New Roman"/>
          <w:color w:val="000000" w:themeColor="text1"/>
          <w:sz w:val="18"/>
          <w:szCs w:val="18"/>
        </w:rPr>
        <w:t xml:space="preserve">) </w:t>
      </w:r>
      <w:r w:rsidR="006F5138">
        <w:rPr>
          <w:rFonts w:eastAsia="楷体" w:cs="Times New Roman"/>
          <w:color w:val="000000" w:themeColor="text1"/>
          <w:sz w:val="18"/>
          <w:szCs w:val="18"/>
        </w:rPr>
        <w:t>[</w:t>
      </w:r>
      <w:r w:rsidR="00D702FB">
        <w:rPr>
          <w:rFonts w:eastAsia="楷体" w:cs="Times New Roman"/>
          <w:color w:val="0070C0"/>
          <w:sz w:val="18"/>
          <w:szCs w:val="18"/>
        </w:rPr>
        <w:t>1</w:t>
      </w:r>
      <w:r w:rsidR="006F5138">
        <w:rPr>
          <w:rFonts w:eastAsia="楷体" w:cs="Times New Roman"/>
          <w:color w:val="000000" w:themeColor="text1"/>
          <w:sz w:val="18"/>
          <w:szCs w:val="18"/>
        </w:rPr>
        <w:t>]</w:t>
      </w:r>
      <w:r w:rsidRPr="007100D8">
        <w:rPr>
          <w:rFonts w:eastAsia="楷体" w:cs="Times New Roman"/>
          <w:color w:val="000000" w:themeColor="text1"/>
          <w:sz w:val="18"/>
          <w:szCs w:val="18"/>
        </w:rPr>
        <w:t>. For the others appearing since 4-cell stage, cell volumes are the averages obtained from 4 wild-type embryos with membrane marker, while cell division orientations are the averages obtained from all the 17 wild-type embryos with nucleus marker (</w:t>
      </w:r>
      <w:proofErr w:type="spellStart"/>
      <w:r w:rsidR="007100D8" w:rsidRPr="007100D8">
        <w:rPr>
          <w:rFonts w:eastAsia="楷体" w:cs="Times New Roman"/>
          <w:color w:val="0070C0"/>
          <w:sz w:val="18"/>
          <w:szCs w:val="18"/>
        </w:rPr>
        <w:t>S1</w:t>
      </w:r>
      <w:proofErr w:type="spellEnd"/>
      <w:r w:rsidR="007100D8">
        <w:rPr>
          <w:rFonts w:eastAsia="楷体" w:cs="Times New Roman"/>
          <w:color w:val="0070C0"/>
          <w:sz w:val="18"/>
          <w:szCs w:val="18"/>
        </w:rPr>
        <w:t xml:space="preserve"> </w:t>
      </w:r>
      <w:r w:rsidRPr="007100D8">
        <w:rPr>
          <w:rFonts w:eastAsia="楷体" w:cs="Times New Roman"/>
          <w:color w:val="0070C0"/>
          <w:sz w:val="18"/>
          <w:szCs w:val="18"/>
        </w:rPr>
        <w:t>Table</w:t>
      </w:r>
      <w:r w:rsidRPr="007100D8">
        <w:rPr>
          <w:rFonts w:eastAsia="楷体" w:cs="Times New Roman"/>
          <w:color w:val="000000" w:themeColor="text1"/>
          <w:sz w:val="18"/>
          <w:szCs w:val="18"/>
        </w:rPr>
        <w:t xml:space="preserve">) </w:t>
      </w:r>
      <w:r w:rsidR="006F5138">
        <w:rPr>
          <w:rFonts w:eastAsia="楷体" w:cs="Times New Roman"/>
          <w:color w:val="000000" w:themeColor="text1"/>
          <w:sz w:val="18"/>
          <w:szCs w:val="18"/>
        </w:rPr>
        <w:t>[</w:t>
      </w:r>
      <w:r w:rsidR="00D702FB">
        <w:rPr>
          <w:rFonts w:eastAsia="楷体" w:cs="Times New Roman"/>
          <w:color w:val="0070C0"/>
          <w:sz w:val="18"/>
          <w:szCs w:val="18"/>
        </w:rPr>
        <w:t>2</w:t>
      </w:r>
      <w:r w:rsidR="006F5138">
        <w:rPr>
          <w:rFonts w:eastAsia="楷体" w:cs="Times New Roman"/>
          <w:color w:val="000000" w:themeColor="text1"/>
          <w:sz w:val="18"/>
          <w:szCs w:val="18"/>
        </w:rPr>
        <w:t>]</w:t>
      </w:r>
      <w:r w:rsidRPr="007100D8">
        <w:rPr>
          <w:rFonts w:eastAsia="楷体" w:cs="Times New Roman"/>
          <w:color w:val="000000" w:themeColor="text1"/>
          <w:sz w:val="18"/>
          <w:szCs w:val="18"/>
        </w:rPr>
        <w:t>.</w:t>
      </w:r>
    </w:p>
    <w:p w14:paraId="451855E2" w14:textId="51A3A767" w:rsidR="00D702FB" w:rsidRDefault="00D702FB" w:rsidP="00EC2423">
      <w:pPr>
        <w:autoSpaceDE w:val="0"/>
        <w:snapToGrid w:val="0"/>
        <w:spacing w:after="0" w:line="360" w:lineRule="auto"/>
        <w:rPr>
          <w:rFonts w:eastAsia="楷体" w:cs="Times New Roman"/>
          <w:color w:val="000000" w:themeColor="text1"/>
          <w:sz w:val="18"/>
          <w:szCs w:val="18"/>
        </w:rPr>
      </w:pPr>
    </w:p>
    <w:p w14:paraId="0D18BC68" w14:textId="77777777" w:rsidR="00D702FB" w:rsidRPr="00C4559E" w:rsidRDefault="00D702FB" w:rsidP="00EC2423">
      <w:pPr>
        <w:autoSpaceDE w:val="0"/>
        <w:snapToGrid w:val="0"/>
        <w:spacing w:after="0" w:line="360" w:lineRule="auto"/>
        <w:ind w:firstLineChars="200" w:firstLine="361"/>
        <w:rPr>
          <w:rFonts w:cs="Times New Roman"/>
          <w:color w:val="000000"/>
          <w:sz w:val="18"/>
          <w:szCs w:val="18"/>
        </w:rPr>
      </w:pPr>
      <w:r w:rsidRPr="00C4559E">
        <w:rPr>
          <w:rFonts w:cs="Times New Roman"/>
          <w:b/>
          <w:bCs/>
          <w:color w:val="000000"/>
          <w:sz w:val="18"/>
          <w:szCs w:val="18"/>
        </w:rPr>
        <w:t>R</w:t>
      </w:r>
      <w:r>
        <w:rPr>
          <w:rFonts w:cs="Times New Roman" w:hint="eastAsia"/>
          <w:b/>
          <w:bCs/>
          <w:color w:val="000000"/>
          <w:sz w:val="18"/>
          <w:szCs w:val="18"/>
        </w:rPr>
        <w:t>eference</w:t>
      </w:r>
    </w:p>
    <w:p w14:paraId="76FA902E" w14:textId="77777777" w:rsidR="00D702FB" w:rsidRPr="00C4559E" w:rsidRDefault="00D702FB" w:rsidP="00EC2423">
      <w:pPr>
        <w:pStyle w:val="af3"/>
        <w:numPr>
          <w:ilvl w:val="0"/>
          <w:numId w:val="39"/>
        </w:numPr>
        <w:autoSpaceDE w:val="0"/>
        <w:snapToGrid w:val="0"/>
        <w:spacing w:after="0" w:line="360" w:lineRule="auto"/>
        <w:ind w:firstLineChars="0"/>
        <w:rPr>
          <w:rFonts w:eastAsia="楷体" w:cs="Times New Roman"/>
          <w:sz w:val="18"/>
          <w:szCs w:val="18"/>
        </w:rPr>
      </w:pPr>
      <w:r w:rsidRPr="00C4559E">
        <w:rPr>
          <w:rFonts w:eastAsia="楷体" w:cs="Times New Roman"/>
          <w:sz w:val="18"/>
          <w:szCs w:val="18"/>
        </w:rPr>
        <w:t xml:space="preserve">Guan G, Wong MK, Ho VWS, An X, Chan LY, Tian B, et al. System-level </w:t>
      </w:r>
      <w:proofErr w:type="gramStart"/>
      <w:r w:rsidRPr="00C4559E">
        <w:rPr>
          <w:rFonts w:eastAsia="楷体" w:cs="Times New Roman"/>
          <w:sz w:val="18"/>
          <w:szCs w:val="18"/>
        </w:rPr>
        <w:t>quantification</w:t>
      </w:r>
      <w:proofErr w:type="gramEnd"/>
      <w:r w:rsidRPr="00C4559E">
        <w:rPr>
          <w:rFonts w:eastAsia="楷体" w:cs="Times New Roman"/>
          <w:sz w:val="18"/>
          <w:szCs w:val="18"/>
        </w:rPr>
        <w:t xml:space="preserve"> and phenotyping of early embryonic morphogenesis of </w:t>
      </w:r>
      <w:r w:rsidRPr="00C4559E">
        <w:rPr>
          <w:rFonts w:eastAsia="楷体" w:cs="Times New Roman"/>
          <w:i/>
          <w:iCs/>
          <w:sz w:val="18"/>
          <w:szCs w:val="18"/>
        </w:rPr>
        <w:t>Caenorhabditis elegans</w:t>
      </w:r>
      <w:r w:rsidRPr="00C4559E">
        <w:rPr>
          <w:rFonts w:eastAsia="楷体" w:cs="Times New Roman"/>
          <w:sz w:val="18"/>
          <w:szCs w:val="18"/>
        </w:rPr>
        <w:t xml:space="preserve">. </w:t>
      </w:r>
      <w:proofErr w:type="spellStart"/>
      <w:r w:rsidRPr="00C4559E">
        <w:rPr>
          <w:rFonts w:eastAsia="楷体" w:cs="Times New Roman"/>
          <w:sz w:val="18"/>
          <w:szCs w:val="18"/>
        </w:rPr>
        <w:t>bioRxiv</w:t>
      </w:r>
      <w:proofErr w:type="spellEnd"/>
      <w:r w:rsidRPr="00C4559E">
        <w:rPr>
          <w:rFonts w:eastAsia="楷体" w:cs="Times New Roman"/>
          <w:sz w:val="18"/>
          <w:szCs w:val="18"/>
        </w:rPr>
        <w:t xml:space="preserve">. 2019, 776062. Preprint at </w:t>
      </w:r>
      <w:r w:rsidRPr="00C4559E">
        <w:rPr>
          <w:rFonts w:eastAsia="楷体" w:cs="Times New Roman"/>
          <w:color w:val="0070C0"/>
          <w:sz w:val="18"/>
          <w:szCs w:val="18"/>
        </w:rPr>
        <w:t>https://</w:t>
      </w:r>
      <w:proofErr w:type="spellStart"/>
      <w:r w:rsidRPr="00C4559E">
        <w:rPr>
          <w:rFonts w:eastAsia="楷体" w:cs="Times New Roman"/>
          <w:color w:val="0070C0"/>
          <w:sz w:val="18"/>
          <w:szCs w:val="18"/>
        </w:rPr>
        <w:t>www.biorxiv.org</w:t>
      </w:r>
      <w:proofErr w:type="spellEnd"/>
      <w:r w:rsidRPr="00C4559E">
        <w:rPr>
          <w:rFonts w:eastAsia="楷体" w:cs="Times New Roman"/>
          <w:color w:val="0070C0"/>
          <w:sz w:val="18"/>
          <w:szCs w:val="18"/>
        </w:rPr>
        <w:t>/content/10.1101/</w:t>
      </w:r>
      <w:proofErr w:type="spellStart"/>
      <w:r w:rsidRPr="00C4559E">
        <w:rPr>
          <w:rFonts w:eastAsia="楷体" w:cs="Times New Roman"/>
          <w:color w:val="0070C0"/>
          <w:sz w:val="18"/>
          <w:szCs w:val="18"/>
        </w:rPr>
        <w:t>776062v1</w:t>
      </w:r>
      <w:proofErr w:type="spellEnd"/>
    </w:p>
    <w:p w14:paraId="0E59EE44" w14:textId="54ECC158" w:rsidR="00D702FB" w:rsidRPr="00EC2423" w:rsidRDefault="00D702FB" w:rsidP="00EC2423">
      <w:pPr>
        <w:pStyle w:val="af3"/>
        <w:numPr>
          <w:ilvl w:val="0"/>
          <w:numId w:val="39"/>
        </w:numPr>
        <w:autoSpaceDE w:val="0"/>
        <w:snapToGrid w:val="0"/>
        <w:spacing w:after="0" w:line="360" w:lineRule="auto"/>
        <w:ind w:firstLineChars="0"/>
        <w:rPr>
          <w:rFonts w:eastAsia="楷体" w:cs="Times New Roman" w:hint="eastAsia"/>
          <w:sz w:val="18"/>
          <w:szCs w:val="18"/>
        </w:rPr>
      </w:pPr>
      <w:r w:rsidRPr="00C4559E">
        <w:rPr>
          <w:rFonts w:eastAsia="楷体" w:cs="Times New Roman"/>
          <w:sz w:val="18"/>
          <w:szCs w:val="18"/>
        </w:rPr>
        <w:t xml:space="preserve">Cao J, Guan G, Wong MK, Chan LY, Tang C, Zhao Z, et al. Establishment of morphological atlas of </w:t>
      </w:r>
      <w:r w:rsidRPr="00C4559E">
        <w:rPr>
          <w:rFonts w:eastAsia="楷体" w:cs="Times New Roman"/>
          <w:i/>
          <w:iCs/>
          <w:sz w:val="18"/>
          <w:szCs w:val="18"/>
        </w:rPr>
        <w:t>Caenorhabdi</w:t>
      </w:r>
      <w:r w:rsidRPr="00C4559E">
        <w:rPr>
          <w:rFonts w:eastAsia="楷体" w:cs="Times New Roman"/>
          <w:i/>
          <w:iCs/>
          <w:color w:val="000000" w:themeColor="text1"/>
          <w:sz w:val="18"/>
          <w:szCs w:val="18"/>
        </w:rPr>
        <w:t>tis elegans</w:t>
      </w:r>
      <w:r w:rsidRPr="00C4559E">
        <w:rPr>
          <w:rFonts w:eastAsia="楷体" w:cs="Times New Roman"/>
          <w:color w:val="000000" w:themeColor="text1"/>
          <w:sz w:val="18"/>
          <w:szCs w:val="18"/>
        </w:rPr>
        <w:t xml:space="preserve"> embryo with cellular resolution using deep-learning-based </w:t>
      </w:r>
      <w:proofErr w:type="spellStart"/>
      <w:r w:rsidRPr="00C4559E">
        <w:rPr>
          <w:rFonts w:eastAsia="楷体" w:cs="Times New Roman"/>
          <w:color w:val="000000" w:themeColor="text1"/>
          <w:sz w:val="18"/>
          <w:szCs w:val="18"/>
        </w:rPr>
        <w:t>4D</w:t>
      </w:r>
      <w:proofErr w:type="spellEnd"/>
      <w:r w:rsidRPr="00C4559E">
        <w:rPr>
          <w:rFonts w:eastAsia="楷体" w:cs="Times New Roman"/>
          <w:color w:val="000000" w:themeColor="text1"/>
          <w:sz w:val="18"/>
          <w:szCs w:val="18"/>
        </w:rPr>
        <w:t xml:space="preserve"> segmentation. </w:t>
      </w:r>
      <w:proofErr w:type="spellStart"/>
      <w:r w:rsidRPr="00C4559E">
        <w:rPr>
          <w:rFonts w:eastAsia="楷体" w:cs="Times New Roman"/>
          <w:color w:val="000000" w:themeColor="text1"/>
          <w:sz w:val="18"/>
          <w:szCs w:val="18"/>
        </w:rPr>
        <w:t>bioRxiv</w:t>
      </w:r>
      <w:proofErr w:type="spellEnd"/>
      <w:r w:rsidRPr="00C4559E">
        <w:rPr>
          <w:rFonts w:eastAsia="楷体" w:cs="Times New Roman"/>
          <w:color w:val="000000" w:themeColor="text1"/>
          <w:sz w:val="18"/>
          <w:szCs w:val="18"/>
        </w:rPr>
        <w:t xml:space="preserve">. 2019, 797688. </w:t>
      </w:r>
      <w:r w:rsidRPr="00C4559E">
        <w:rPr>
          <w:rFonts w:eastAsia="楷体" w:cs="Times New Roman"/>
          <w:sz w:val="18"/>
          <w:szCs w:val="18"/>
        </w:rPr>
        <w:t xml:space="preserve">Preprint at </w:t>
      </w:r>
      <w:r w:rsidRPr="00C4559E">
        <w:rPr>
          <w:color w:val="0070C0"/>
          <w:sz w:val="18"/>
          <w:szCs w:val="18"/>
        </w:rPr>
        <w:t>https://</w:t>
      </w:r>
      <w:proofErr w:type="spellStart"/>
      <w:r w:rsidRPr="00C4559E">
        <w:rPr>
          <w:color w:val="0070C0"/>
          <w:sz w:val="18"/>
          <w:szCs w:val="18"/>
        </w:rPr>
        <w:t>www.biorxiv.org</w:t>
      </w:r>
      <w:proofErr w:type="spellEnd"/>
      <w:r w:rsidRPr="00C4559E">
        <w:rPr>
          <w:color w:val="0070C0"/>
          <w:sz w:val="18"/>
          <w:szCs w:val="18"/>
        </w:rPr>
        <w:t>/content/10.1101/</w:t>
      </w:r>
      <w:proofErr w:type="spellStart"/>
      <w:r w:rsidRPr="00C4559E">
        <w:rPr>
          <w:color w:val="0070C0"/>
          <w:sz w:val="18"/>
          <w:szCs w:val="18"/>
        </w:rPr>
        <w:t>797688v1</w:t>
      </w:r>
      <w:proofErr w:type="spellEnd"/>
    </w:p>
    <w:sectPr w:rsidR="00D702FB" w:rsidRPr="00EC2423" w:rsidSect="00D375C0">
      <w:pgSz w:w="11906" w:h="16838"/>
      <w:pgMar w:top="454" w:right="454" w:bottom="454" w:left="454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A0C558" w14:textId="77777777" w:rsidR="00EF563B" w:rsidRDefault="00EF563B" w:rsidP="00B31616">
      <w:pPr>
        <w:spacing w:after="0" w:line="240" w:lineRule="auto"/>
      </w:pPr>
      <w:r>
        <w:separator/>
      </w:r>
    </w:p>
  </w:endnote>
  <w:endnote w:type="continuationSeparator" w:id="0">
    <w:p w14:paraId="6E68C913" w14:textId="77777777" w:rsidR="00EF563B" w:rsidRDefault="00EF563B" w:rsidP="00B316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C69373" w14:textId="77777777" w:rsidR="00EF563B" w:rsidRDefault="00EF563B" w:rsidP="00B31616">
      <w:pPr>
        <w:spacing w:after="0" w:line="240" w:lineRule="auto"/>
      </w:pPr>
      <w:r>
        <w:separator/>
      </w:r>
    </w:p>
  </w:footnote>
  <w:footnote w:type="continuationSeparator" w:id="0">
    <w:p w14:paraId="78C59284" w14:textId="77777777" w:rsidR="00EF563B" w:rsidRDefault="00EF563B" w:rsidP="00B316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B15DC8B"/>
    <w:multiLevelType w:val="singleLevel"/>
    <w:tmpl w:val="7542D10A"/>
    <w:lvl w:ilvl="0">
      <w:start w:val="1"/>
      <w:numFmt w:val="upperLetter"/>
      <w:lvlText w:val="(%1)"/>
      <w:lvlJc w:val="left"/>
      <w:pPr>
        <w:ind w:left="425" w:hanging="425"/>
      </w:pPr>
      <w:rPr>
        <w:rFonts w:ascii="Times New Roman" w:eastAsia="宋体" w:hAnsi="Times New Roman" w:cs="Times New Roman"/>
      </w:rPr>
    </w:lvl>
  </w:abstractNum>
  <w:abstractNum w:abstractNumId="1" w15:restartNumberingAfterBreak="0">
    <w:nsid w:val="E24D3C2E"/>
    <w:multiLevelType w:val="singleLevel"/>
    <w:tmpl w:val="E24D3C2E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2" w15:restartNumberingAfterBreak="0">
    <w:nsid w:val="F5E0C2A8"/>
    <w:multiLevelType w:val="singleLevel"/>
    <w:tmpl w:val="F5E0C2A8"/>
    <w:lvl w:ilvl="0">
      <w:start w:val="1"/>
      <w:numFmt w:val="upperLetter"/>
      <w:lvlText w:val="%1."/>
      <w:lvlJc w:val="left"/>
      <w:pPr>
        <w:ind w:left="425" w:hanging="425"/>
      </w:pPr>
      <w:rPr>
        <w:rFonts w:hint="default"/>
      </w:rPr>
    </w:lvl>
  </w:abstractNum>
  <w:abstractNum w:abstractNumId="3" w15:restartNumberingAfterBreak="0">
    <w:nsid w:val="025D6317"/>
    <w:multiLevelType w:val="hybridMultilevel"/>
    <w:tmpl w:val="DF26429E"/>
    <w:lvl w:ilvl="0" w:tplc="7A547A2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33A00A7"/>
    <w:multiLevelType w:val="hybridMultilevel"/>
    <w:tmpl w:val="84F649C4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5EB462C"/>
    <w:multiLevelType w:val="multilevel"/>
    <w:tmpl w:val="05EB462C"/>
    <w:lvl w:ilvl="0">
      <w:start w:val="1"/>
      <w:numFmt w:val="upperLetter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0A230772"/>
    <w:multiLevelType w:val="hybridMultilevel"/>
    <w:tmpl w:val="58E25A7E"/>
    <w:lvl w:ilvl="0" w:tplc="9272880A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0E952026"/>
    <w:multiLevelType w:val="hybridMultilevel"/>
    <w:tmpl w:val="9E8CFE70"/>
    <w:lvl w:ilvl="0" w:tplc="B40A5F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01D56B5"/>
    <w:multiLevelType w:val="hybridMultilevel"/>
    <w:tmpl w:val="273A57B4"/>
    <w:lvl w:ilvl="0" w:tplc="075A4234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18EA0CB0"/>
    <w:multiLevelType w:val="hybridMultilevel"/>
    <w:tmpl w:val="BE64AEAA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1B77672E"/>
    <w:multiLevelType w:val="multilevel"/>
    <w:tmpl w:val="1B77672E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1" w15:restartNumberingAfterBreak="0">
    <w:nsid w:val="1F7B6120"/>
    <w:multiLevelType w:val="hybridMultilevel"/>
    <w:tmpl w:val="B930EC4C"/>
    <w:lvl w:ilvl="0" w:tplc="22EACF7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07442FD"/>
    <w:multiLevelType w:val="hybridMultilevel"/>
    <w:tmpl w:val="CCE87640"/>
    <w:lvl w:ilvl="0" w:tplc="FAAA12A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22677697"/>
    <w:multiLevelType w:val="hybridMultilevel"/>
    <w:tmpl w:val="4CB2BD8C"/>
    <w:lvl w:ilvl="0" w:tplc="CD54CC32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235810DB"/>
    <w:multiLevelType w:val="multilevel"/>
    <w:tmpl w:val="235810DB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AB05E26"/>
    <w:multiLevelType w:val="hybridMultilevel"/>
    <w:tmpl w:val="F252E5E0"/>
    <w:lvl w:ilvl="0" w:tplc="9B5C88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2C3C36FC"/>
    <w:multiLevelType w:val="hybridMultilevel"/>
    <w:tmpl w:val="C3CE70F2"/>
    <w:lvl w:ilvl="0" w:tplc="473E731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0F67EC4"/>
    <w:multiLevelType w:val="hybridMultilevel"/>
    <w:tmpl w:val="CFA442C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11E134E"/>
    <w:multiLevelType w:val="hybridMultilevel"/>
    <w:tmpl w:val="B53EAB2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31427DDF"/>
    <w:multiLevelType w:val="multilevel"/>
    <w:tmpl w:val="31427DDF"/>
    <w:lvl w:ilvl="0">
      <w:start w:val="1"/>
      <w:numFmt w:val="decimal"/>
      <w:lvlText w:val="[%1]"/>
      <w:lvlJc w:val="left"/>
      <w:pPr>
        <w:tabs>
          <w:tab w:val="left" w:pos="397"/>
        </w:tabs>
        <w:ind w:left="397" w:hanging="397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0" w15:restartNumberingAfterBreak="0">
    <w:nsid w:val="355D6F8C"/>
    <w:multiLevelType w:val="hybridMultilevel"/>
    <w:tmpl w:val="12D4C33C"/>
    <w:lvl w:ilvl="0" w:tplc="CFE2B3A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3C2819C8"/>
    <w:multiLevelType w:val="hybridMultilevel"/>
    <w:tmpl w:val="4FE6B32C"/>
    <w:lvl w:ilvl="0" w:tplc="F24A8554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3C7B7FE0"/>
    <w:multiLevelType w:val="hybridMultilevel"/>
    <w:tmpl w:val="3AA6518E"/>
    <w:lvl w:ilvl="0" w:tplc="876EE8CA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3E3A07AB"/>
    <w:multiLevelType w:val="hybridMultilevel"/>
    <w:tmpl w:val="3B129E4C"/>
    <w:lvl w:ilvl="0" w:tplc="04090015">
      <w:start w:val="1"/>
      <w:numFmt w:val="upperLetter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4" w15:restartNumberingAfterBreak="0">
    <w:nsid w:val="3E550339"/>
    <w:multiLevelType w:val="hybridMultilevel"/>
    <w:tmpl w:val="87F8B2A4"/>
    <w:lvl w:ilvl="0" w:tplc="1A4AF07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3FEA3EB2"/>
    <w:multiLevelType w:val="hybridMultilevel"/>
    <w:tmpl w:val="D0FE2EFC"/>
    <w:lvl w:ilvl="0" w:tplc="47804C5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424C139E"/>
    <w:multiLevelType w:val="hybridMultilevel"/>
    <w:tmpl w:val="2522DD5E"/>
    <w:lvl w:ilvl="0" w:tplc="20EE8AE2">
      <w:start w:val="1"/>
      <w:numFmt w:val="upperLetter"/>
      <w:lvlText w:val="(%1)"/>
      <w:lvlJc w:val="left"/>
      <w:pPr>
        <w:ind w:left="42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47C048DA"/>
    <w:multiLevelType w:val="multilevel"/>
    <w:tmpl w:val="47C048DA"/>
    <w:lvl w:ilvl="0">
      <w:start w:val="1"/>
      <w:numFmt w:val="decimal"/>
      <w:pStyle w:val="a"/>
      <w:lvlText w:val="[%1]"/>
      <w:lvlJc w:val="left"/>
      <w:pPr>
        <w:tabs>
          <w:tab w:val="left" w:pos="420"/>
        </w:tabs>
        <w:ind w:left="425" w:hanging="425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4C0D4907"/>
    <w:multiLevelType w:val="hybridMultilevel"/>
    <w:tmpl w:val="5F162352"/>
    <w:lvl w:ilvl="0" w:tplc="499690FC">
      <w:start w:val="1"/>
      <w:numFmt w:val="upperLetter"/>
      <w:lvlText w:val="(%1)"/>
      <w:lvlJc w:val="left"/>
      <w:pPr>
        <w:ind w:left="48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900" w:hanging="420"/>
      </w:pPr>
    </w:lvl>
    <w:lvl w:ilvl="2" w:tplc="0409001B" w:tentative="1">
      <w:start w:val="1"/>
      <w:numFmt w:val="lowerRoman"/>
      <w:lvlText w:val="%3."/>
      <w:lvlJc w:val="right"/>
      <w:pPr>
        <w:ind w:left="1320" w:hanging="420"/>
      </w:pPr>
    </w:lvl>
    <w:lvl w:ilvl="3" w:tplc="0409000F" w:tentative="1">
      <w:start w:val="1"/>
      <w:numFmt w:val="decimal"/>
      <w:lvlText w:val="%4."/>
      <w:lvlJc w:val="left"/>
      <w:pPr>
        <w:ind w:left="1740" w:hanging="420"/>
      </w:pPr>
    </w:lvl>
    <w:lvl w:ilvl="4" w:tplc="04090019" w:tentative="1">
      <w:start w:val="1"/>
      <w:numFmt w:val="lowerLetter"/>
      <w:lvlText w:val="%5)"/>
      <w:lvlJc w:val="left"/>
      <w:pPr>
        <w:ind w:left="2160" w:hanging="420"/>
      </w:pPr>
    </w:lvl>
    <w:lvl w:ilvl="5" w:tplc="0409001B" w:tentative="1">
      <w:start w:val="1"/>
      <w:numFmt w:val="lowerRoman"/>
      <w:lvlText w:val="%6."/>
      <w:lvlJc w:val="right"/>
      <w:pPr>
        <w:ind w:left="2580" w:hanging="420"/>
      </w:pPr>
    </w:lvl>
    <w:lvl w:ilvl="6" w:tplc="0409000F" w:tentative="1">
      <w:start w:val="1"/>
      <w:numFmt w:val="decimal"/>
      <w:lvlText w:val="%7."/>
      <w:lvlJc w:val="left"/>
      <w:pPr>
        <w:ind w:left="3000" w:hanging="420"/>
      </w:pPr>
    </w:lvl>
    <w:lvl w:ilvl="7" w:tplc="04090019" w:tentative="1">
      <w:start w:val="1"/>
      <w:numFmt w:val="lowerLetter"/>
      <w:lvlText w:val="%8)"/>
      <w:lvlJc w:val="left"/>
      <w:pPr>
        <w:ind w:left="3420" w:hanging="420"/>
      </w:pPr>
    </w:lvl>
    <w:lvl w:ilvl="8" w:tplc="0409001B" w:tentative="1">
      <w:start w:val="1"/>
      <w:numFmt w:val="lowerRoman"/>
      <w:lvlText w:val="%9."/>
      <w:lvlJc w:val="right"/>
      <w:pPr>
        <w:ind w:left="3840" w:hanging="420"/>
      </w:pPr>
    </w:lvl>
  </w:abstractNum>
  <w:abstractNum w:abstractNumId="29" w15:restartNumberingAfterBreak="0">
    <w:nsid w:val="4D6F5F66"/>
    <w:multiLevelType w:val="hybridMultilevel"/>
    <w:tmpl w:val="A478415A"/>
    <w:lvl w:ilvl="0" w:tplc="81F87B4C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4E991C68"/>
    <w:multiLevelType w:val="hybridMultilevel"/>
    <w:tmpl w:val="E322170A"/>
    <w:lvl w:ilvl="0" w:tplc="4A82DE9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510D19F5"/>
    <w:multiLevelType w:val="multilevel"/>
    <w:tmpl w:val="510D19F5"/>
    <w:lvl w:ilvl="0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592357B1"/>
    <w:multiLevelType w:val="multilevel"/>
    <w:tmpl w:val="592357B1"/>
    <w:lvl w:ilvl="0">
      <w:start w:val="1"/>
      <w:numFmt w:val="decimal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3" w15:restartNumberingAfterBreak="0">
    <w:nsid w:val="5C49311D"/>
    <w:multiLevelType w:val="hybridMultilevel"/>
    <w:tmpl w:val="26AE2A66"/>
    <w:lvl w:ilvl="0" w:tplc="7C927970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618E3EFA"/>
    <w:multiLevelType w:val="multilevel"/>
    <w:tmpl w:val="618E3EFA"/>
    <w:lvl w:ilvl="0">
      <w:start w:val="1"/>
      <w:numFmt w:val="upperLetter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6D09461F"/>
    <w:multiLevelType w:val="multilevel"/>
    <w:tmpl w:val="89B0B360"/>
    <w:lvl w:ilvl="0">
      <w:start w:val="1"/>
      <w:numFmt w:val="decimal"/>
      <w:lvlText w:val="[%1]"/>
      <w:lvlJc w:val="left"/>
      <w:pPr>
        <w:tabs>
          <w:tab w:val="num" w:pos="397"/>
        </w:tabs>
        <w:ind w:left="397" w:hanging="397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1F34C1B"/>
    <w:multiLevelType w:val="multilevel"/>
    <w:tmpl w:val="71F34C1B"/>
    <w:lvl w:ilvl="0">
      <w:start w:val="1"/>
      <w:numFmt w:val="upperLetter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765E3ECC"/>
    <w:multiLevelType w:val="hybridMultilevel"/>
    <w:tmpl w:val="F5AEBF06"/>
    <w:lvl w:ilvl="0" w:tplc="DB68B7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 w15:restartNumberingAfterBreak="0">
    <w:nsid w:val="77652856"/>
    <w:multiLevelType w:val="hybridMultilevel"/>
    <w:tmpl w:val="97365B5C"/>
    <w:lvl w:ilvl="0" w:tplc="D700BC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7"/>
  </w:num>
  <w:num w:numId="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14"/>
  </w:num>
  <w:num w:numId="6">
    <w:abstractNumId w:val="5"/>
  </w:num>
  <w:num w:numId="7">
    <w:abstractNumId w:val="1"/>
  </w:num>
  <w:num w:numId="8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4"/>
  </w:num>
  <w:num w:numId="10">
    <w:abstractNumId w:val="36"/>
  </w:num>
  <w:num w:numId="11">
    <w:abstractNumId w:val="0"/>
  </w:num>
  <w:num w:numId="12">
    <w:abstractNumId w:val="31"/>
  </w:num>
  <w:num w:numId="13">
    <w:abstractNumId w:val="17"/>
  </w:num>
  <w:num w:numId="14">
    <w:abstractNumId w:val="23"/>
  </w:num>
  <w:num w:numId="15">
    <w:abstractNumId w:val="26"/>
  </w:num>
  <w:num w:numId="16">
    <w:abstractNumId w:val="4"/>
  </w:num>
  <w:num w:numId="17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8"/>
  </w:num>
  <w:num w:numId="19">
    <w:abstractNumId w:val="9"/>
  </w:num>
  <w:num w:numId="20">
    <w:abstractNumId w:val="29"/>
  </w:num>
  <w:num w:numId="21">
    <w:abstractNumId w:val="21"/>
  </w:num>
  <w:num w:numId="22">
    <w:abstractNumId w:val="6"/>
  </w:num>
  <w:num w:numId="23">
    <w:abstractNumId w:val="8"/>
  </w:num>
  <w:num w:numId="24">
    <w:abstractNumId w:val="24"/>
  </w:num>
  <w:num w:numId="25">
    <w:abstractNumId w:val="22"/>
  </w:num>
  <w:num w:numId="26">
    <w:abstractNumId w:val="13"/>
  </w:num>
  <w:num w:numId="27">
    <w:abstractNumId w:val="11"/>
  </w:num>
  <w:num w:numId="28">
    <w:abstractNumId w:val="3"/>
  </w:num>
  <w:num w:numId="29">
    <w:abstractNumId w:val="12"/>
  </w:num>
  <w:num w:numId="30">
    <w:abstractNumId w:val="25"/>
  </w:num>
  <w:num w:numId="31">
    <w:abstractNumId w:val="15"/>
  </w:num>
  <w:num w:numId="32">
    <w:abstractNumId w:val="37"/>
  </w:num>
  <w:num w:numId="33">
    <w:abstractNumId w:val="7"/>
  </w:num>
  <w:num w:numId="34">
    <w:abstractNumId w:val="38"/>
  </w:num>
  <w:num w:numId="35">
    <w:abstractNumId w:val="33"/>
  </w:num>
  <w:num w:numId="36">
    <w:abstractNumId w:val="20"/>
  </w:num>
  <w:num w:numId="37">
    <w:abstractNumId w:val="16"/>
  </w:num>
  <w:num w:numId="38">
    <w:abstractNumId w:val="30"/>
  </w:num>
  <w:num w:numId="3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S0MLIwNzYwMbe0MDZX0lEKTi0uzszPAykwNK0FAE8X9MUtAAAA"/>
  </w:docVars>
  <w:rsids>
    <w:rsidRoot w:val="00DA6459"/>
    <w:rsid w:val="00002D07"/>
    <w:rsid w:val="0000303E"/>
    <w:rsid w:val="00003968"/>
    <w:rsid w:val="000117CA"/>
    <w:rsid w:val="0002003F"/>
    <w:rsid w:val="00024A45"/>
    <w:rsid w:val="00025F8D"/>
    <w:rsid w:val="0003173A"/>
    <w:rsid w:val="00032994"/>
    <w:rsid w:val="000359AE"/>
    <w:rsid w:val="00047964"/>
    <w:rsid w:val="00051B0A"/>
    <w:rsid w:val="00062CD4"/>
    <w:rsid w:val="00065FE6"/>
    <w:rsid w:val="00066839"/>
    <w:rsid w:val="00073EF1"/>
    <w:rsid w:val="000740C2"/>
    <w:rsid w:val="000750E3"/>
    <w:rsid w:val="000802A8"/>
    <w:rsid w:val="000812B2"/>
    <w:rsid w:val="00081501"/>
    <w:rsid w:val="00081CDA"/>
    <w:rsid w:val="00082B4C"/>
    <w:rsid w:val="00092EFB"/>
    <w:rsid w:val="00094D94"/>
    <w:rsid w:val="000A28D2"/>
    <w:rsid w:val="000A7F0D"/>
    <w:rsid w:val="000B4B3E"/>
    <w:rsid w:val="000B4C04"/>
    <w:rsid w:val="000B6B67"/>
    <w:rsid w:val="000B7F67"/>
    <w:rsid w:val="000C0B56"/>
    <w:rsid w:val="000C65EC"/>
    <w:rsid w:val="000C75A4"/>
    <w:rsid w:val="000D2E4D"/>
    <w:rsid w:val="000D3C59"/>
    <w:rsid w:val="000D5A09"/>
    <w:rsid w:val="000D64B0"/>
    <w:rsid w:val="000E012D"/>
    <w:rsid w:val="000E1CF2"/>
    <w:rsid w:val="000E39DA"/>
    <w:rsid w:val="000E40E1"/>
    <w:rsid w:val="000E5217"/>
    <w:rsid w:val="000F090A"/>
    <w:rsid w:val="000F1707"/>
    <w:rsid w:val="000F1762"/>
    <w:rsid w:val="000F5939"/>
    <w:rsid w:val="00101BF0"/>
    <w:rsid w:val="001101A3"/>
    <w:rsid w:val="00113B51"/>
    <w:rsid w:val="00114CD9"/>
    <w:rsid w:val="00114E86"/>
    <w:rsid w:val="00120FBD"/>
    <w:rsid w:val="00121677"/>
    <w:rsid w:val="001224AC"/>
    <w:rsid w:val="0012279E"/>
    <w:rsid w:val="00122D44"/>
    <w:rsid w:val="00127D7A"/>
    <w:rsid w:val="00143083"/>
    <w:rsid w:val="0014486C"/>
    <w:rsid w:val="0014558F"/>
    <w:rsid w:val="00146124"/>
    <w:rsid w:val="0014789D"/>
    <w:rsid w:val="00153AAD"/>
    <w:rsid w:val="00153E93"/>
    <w:rsid w:val="001605ED"/>
    <w:rsid w:val="00161768"/>
    <w:rsid w:val="0016223E"/>
    <w:rsid w:val="0016366C"/>
    <w:rsid w:val="00167D17"/>
    <w:rsid w:val="001708B3"/>
    <w:rsid w:val="001719A7"/>
    <w:rsid w:val="00174BD3"/>
    <w:rsid w:val="00174C06"/>
    <w:rsid w:val="00177544"/>
    <w:rsid w:val="001778D2"/>
    <w:rsid w:val="001818D5"/>
    <w:rsid w:val="00181E26"/>
    <w:rsid w:val="0018308B"/>
    <w:rsid w:val="0018463E"/>
    <w:rsid w:val="00191634"/>
    <w:rsid w:val="00191B58"/>
    <w:rsid w:val="0019335B"/>
    <w:rsid w:val="00194567"/>
    <w:rsid w:val="00194D20"/>
    <w:rsid w:val="001965CF"/>
    <w:rsid w:val="00197DF3"/>
    <w:rsid w:val="001A044E"/>
    <w:rsid w:val="001A38ED"/>
    <w:rsid w:val="001A3ED8"/>
    <w:rsid w:val="001B1F0A"/>
    <w:rsid w:val="001B349A"/>
    <w:rsid w:val="001B5C64"/>
    <w:rsid w:val="001C30B3"/>
    <w:rsid w:val="001C38BD"/>
    <w:rsid w:val="001C6543"/>
    <w:rsid w:val="001D0F81"/>
    <w:rsid w:val="001D6DDD"/>
    <w:rsid w:val="001F1E92"/>
    <w:rsid w:val="001F389E"/>
    <w:rsid w:val="001F5A00"/>
    <w:rsid w:val="001F5BAE"/>
    <w:rsid w:val="001F74C3"/>
    <w:rsid w:val="00202CC3"/>
    <w:rsid w:val="00203594"/>
    <w:rsid w:val="002124E6"/>
    <w:rsid w:val="00212C99"/>
    <w:rsid w:val="00213D9D"/>
    <w:rsid w:val="00217025"/>
    <w:rsid w:val="00222275"/>
    <w:rsid w:val="00222AC9"/>
    <w:rsid w:val="00224DD8"/>
    <w:rsid w:val="00225FBF"/>
    <w:rsid w:val="002278E2"/>
    <w:rsid w:val="00233F4F"/>
    <w:rsid w:val="00235A7A"/>
    <w:rsid w:val="002368B5"/>
    <w:rsid w:val="00254B43"/>
    <w:rsid w:val="0025674C"/>
    <w:rsid w:val="00257328"/>
    <w:rsid w:val="00263BDE"/>
    <w:rsid w:val="00264EC7"/>
    <w:rsid w:val="00267E9F"/>
    <w:rsid w:val="00270CEF"/>
    <w:rsid w:val="00277B4F"/>
    <w:rsid w:val="00277D58"/>
    <w:rsid w:val="002806EC"/>
    <w:rsid w:val="00280FDA"/>
    <w:rsid w:val="00281301"/>
    <w:rsid w:val="00282717"/>
    <w:rsid w:val="00283888"/>
    <w:rsid w:val="002840EB"/>
    <w:rsid w:val="00285010"/>
    <w:rsid w:val="00287B78"/>
    <w:rsid w:val="00287E58"/>
    <w:rsid w:val="00290240"/>
    <w:rsid w:val="002927B2"/>
    <w:rsid w:val="00294F65"/>
    <w:rsid w:val="00295BEA"/>
    <w:rsid w:val="00295F0E"/>
    <w:rsid w:val="00296A7D"/>
    <w:rsid w:val="002A119F"/>
    <w:rsid w:val="002A4841"/>
    <w:rsid w:val="002B0040"/>
    <w:rsid w:val="002B14E7"/>
    <w:rsid w:val="002B173A"/>
    <w:rsid w:val="002B1B3E"/>
    <w:rsid w:val="002B2C4C"/>
    <w:rsid w:val="002B3F0B"/>
    <w:rsid w:val="002B4F90"/>
    <w:rsid w:val="002B5EAA"/>
    <w:rsid w:val="002C179A"/>
    <w:rsid w:val="002C2EED"/>
    <w:rsid w:val="002C4DF0"/>
    <w:rsid w:val="002C591D"/>
    <w:rsid w:val="002D411D"/>
    <w:rsid w:val="002D42A5"/>
    <w:rsid w:val="002E06BF"/>
    <w:rsid w:val="002E4D0D"/>
    <w:rsid w:val="002E571B"/>
    <w:rsid w:val="002E7610"/>
    <w:rsid w:val="002F1865"/>
    <w:rsid w:val="002F19B6"/>
    <w:rsid w:val="002F7E38"/>
    <w:rsid w:val="0030085E"/>
    <w:rsid w:val="00301525"/>
    <w:rsid w:val="00301CBC"/>
    <w:rsid w:val="00304738"/>
    <w:rsid w:val="00304932"/>
    <w:rsid w:val="00305F04"/>
    <w:rsid w:val="00306A53"/>
    <w:rsid w:val="00306FFF"/>
    <w:rsid w:val="00316370"/>
    <w:rsid w:val="0032147A"/>
    <w:rsid w:val="0032401E"/>
    <w:rsid w:val="003246BC"/>
    <w:rsid w:val="003269CC"/>
    <w:rsid w:val="00327067"/>
    <w:rsid w:val="00334AD7"/>
    <w:rsid w:val="00336163"/>
    <w:rsid w:val="003370F6"/>
    <w:rsid w:val="0034494A"/>
    <w:rsid w:val="00347B79"/>
    <w:rsid w:val="0036000F"/>
    <w:rsid w:val="003670E7"/>
    <w:rsid w:val="00371A40"/>
    <w:rsid w:val="00372301"/>
    <w:rsid w:val="003741A4"/>
    <w:rsid w:val="00374D22"/>
    <w:rsid w:val="00376B88"/>
    <w:rsid w:val="00383198"/>
    <w:rsid w:val="00383EBB"/>
    <w:rsid w:val="003861E3"/>
    <w:rsid w:val="003869D9"/>
    <w:rsid w:val="00387872"/>
    <w:rsid w:val="00392423"/>
    <w:rsid w:val="00395ACD"/>
    <w:rsid w:val="00396ED1"/>
    <w:rsid w:val="0039783D"/>
    <w:rsid w:val="003A1F5A"/>
    <w:rsid w:val="003A2704"/>
    <w:rsid w:val="003A5F69"/>
    <w:rsid w:val="003B174C"/>
    <w:rsid w:val="003B4826"/>
    <w:rsid w:val="003B6788"/>
    <w:rsid w:val="003C0A55"/>
    <w:rsid w:val="003C1C4F"/>
    <w:rsid w:val="003C2BAE"/>
    <w:rsid w:val="003C44BF"/>
    <w:rsid w:val="003C654C"/>
    <w:rsid w:val="003D0B8B"/>
    <w:rsid w:val="003D1E50"/>
    <w:rsid w:val="003D5123"/>
    <w:rsid w:val="003D720B"/>
    <w:rsid w:val="003E0C4C"/>
    <w:rsid w:val="003E2229"/>
    <w:rsid w:val="003E4075"/>
    <w:rsid w:val="003E76EF"/>
    <w:rsid w:val="003F3991"/>
    <w:rsid w:val="003F4B3E"/>
    <w:rsid w:val="003F5EE7"/>
    <w:rsid w:val="003F6018"/>
    <w:rsid w:val="00403A3C"/>
    <w:rsid w:val="00405483"/>
    <w:rsid w:val="004161CF"/>
    <w:rsid w:val="00420CCC"/>
    <w:rsid w:val="00420EAF"/>
    <w:rsid w:val="0042439A"/>
    <w:rsid w:val="004303C9"/>
    <w:rsid w:val="00430A50"/>
    <w:rsid w:val="00434DA8"/>
    <w:rsid w:val="00443824"/>
    <w:rsid w:val="00446DC2"/>
    <w:rsid w:val="00446FCD"/>
    <w:rsid w:val="00447FBF"/>
    <w:rsid w:val="00450717"/>
    <w:rsid w:val="00451F9D"/>
    <w:rsid w:val="0045257D"/>
    <w:rsid w:val="0045651A"/>
    <w:rsid w:val="00457EC9"/>
    <w:rsid w:val="00463109"/>
    <w:rsid w:val="0046351F"/>
    <w:rsid w:val="00463F77"/>
    <w:rsid w:val="004643E0"/>
    <w:rsid w:val="00464DF0"/>
    <w:rsid w:val="0047167F"/>
    <w:rsid w:val="00471C06"/>
    <w:rsid w:val="004847FB"/>
    <w:rsid w:val="00487260"/>
    <w:rsid w:val="00492C44"/>
    <w:rsid w:val="00494E9D"/>
    <w:rsid w:val="004A058D"/>
    <w:rsid w:val="004A0BE8"/>
    <w:rsid w:val="004A2332"/>
    <w:rsid w:val="004A3058"/>
    <w:rsid w:val="004A43DA"/>
    <w:rsid w:val="004A5843"/>
    <w:rsid w:val="004B034F"/>
    <w:rsid w:val="004C04EA"/>
    <w:rsid w:val="004C19AF"/>
    <w:rsid w:val="004C3855"/>
    <w:rsid w:val="004C5519"/>
    <w:rsid w:val="004C7704"/>
    <w:rsid w:val="004D1FF4"/>
    <w:rsid w:val="004D3126"/>
    <w:rsid w:val="004D4C47"/>
    <w:rsid w:val="004E1E0A"/>
    <w:rsid w:val="004E25C5"/>
    <w:rsid w:val="004E41DD"/>
    <w:rsid w:val="004F193E"/>
    <w:rsid w:val="0050154C"/>
    <w:rsid w:val="00501E8C"/>
    <w:rsid w:val="00504594"/>
    <w:rsid w:val="005102AD"/>
    <w:rsid w:val="0051069C"/>
    <w:rsid w:val="0051152B"/>
    <w:rsid w:val="00511775"/>
    <w:rsid w:val="00522833"/>
    <w:rsid w:val="00523A26"/>
    <w:rsid w:val="0052446F"/>
    <w:rsid w:val="0052513B"/>
    <w:rsid w:val="00525C6F"/>
    <w:rsid w:val="005302B7"/>
    <w:rsid w:val="00530E4D"/>
    <w:rsid w:val="005360BB"/>
    <w:rsid w:val="00537EFE"/>
    <w:rsid w:val="005412B6"/>
    <w:rsid w:val="00544455"/>
    <w:rsid w:val="00544807"/>
    <w:rsid w:val="00550282"/>
    <w:rsid w:val="005510DE"/>
    <w:rsid w:val="0055378F"/>
    <w:rsid w:val="00553DC5"/>
    <w:rsid w:val="00554773"/>
    <w:rsid w:val="0055598B"/>
    <w:rsid w:val="0057370A"/>
    <w:rsid w:val="005821C0"/>
    <w:rsid w:val="005836FA"/>
    <w:rsid w:val="0058641E"/>
    <w:rsid w:val="005919A7"/>
    <w:rsid w:val="005921A0"/>
    <w:rsid w:val="00592580"/>
    <w:rsid w:val="005A02B2"/>
    <w:rsid w:val="005A64BC"/>
    <w:rsid w:val="005B0D8A"/>
    <w:rsid w:val="005B326A"/>
    <w:rsid w:val="005B5A51"/>
    <w:rsid w:val="005B7442"/>
    <w:rsid w:val="005B7E63"/>
    <w:rsid w:val="005C19FA"/>
    <w:rsid w:val="005C3565"/>
    <w:rsid w:val="005C51F0"/>
    <w:rsid w:val="005D02CE"/>
    <w:rsid w:val="005D09FC"/>
    <w:rsid w:val="005D0CAA"/>
    <w:rsid w:val="005D28E9"/>
    <w:rsid w:val="005E2722"/>
    <w:rsid w:val="005E3908"/>
    <w:rsid w:val="005F3B85"/>
    <w:rsid w:val="005F67BF"/>
    <w:rsid w:val="0060341E"/>
    <w:rsid w:val="0060435B"/>
    <w:rsid w:val="006044A4"/>
    <w:rsid w:val="00606E18"/>
    <w:rsid w:val="006178AC"/>
    <w:rsid w:val="00626CB4"/>
    <w:rsid w:val="0063308A"/>
    <w:rsid w:val="00634CDF"/>
    <w:rsid w:val="0063687F"/>
    <w:rsid w:val="00637593"/>
    <w:rsid w:val="00643262"/>
    <w:rsid w:val="00657DB4"/>
    <w:rsid w:val="00660734"/>
    <w:rsid w:val="006610B8"/>
    <w:rsid w:val="006617AF"/>
    <w:rsid w:val="006624E7"/>
    <w:rsid w:val="00663663"/>
    <w:rsid w:val="00665E9B"/>
    <w:rsid w:val="00675A2D"/>
    <w:rsid w:val="00680DE4"/>
    <w:rsid w:val="006815BB"/>
    <w:rsid w:val="006824EC"/>
    <w:rsid w:val="006846EB"/>
    <w:rsid w:val="00684A96"/>
    <w:rsid w:val="00686382"/>
    <w:rsid w:val="00690A8F"/>
    <w:rsid w:val="00691806"/>
    <w:rsid w:val="0069294D"/>
    <w:rsid w:val="00695CA4"/>
    <w:rsid w:val="006A67FC"/>
    <w:rsid w:val="006A7BD6"/>
    <w:rsid w:val="006B03A3"/>
    <w:rsid w:val="006B604E"/>
    <w:rsid w:val="006B66B9"/>
    <w:rsid w:val="006C16EF"/>
    <w:rsid w:val="006C33E1"/>
    <w:rsid w:val="006D0751"/>
    <w:rsid w:val="006D110B"/>
    <w:rsid w:val="006D3522"/>
    <w:rsid w:val="006D42C8"/>
    <w:rsid w:val="006D4947"/>
    <w:rsid w:val="006D5614"/>
    <w:rsid w:val="006D7844"/>
    <w:rsid w:val="006E7C95"/>
    <w:rsid w:val="006F15B7"/>
    <w:rsid w:val="006F16B0"/>
    <w:rsid w:val="006F5138"/>
    <w:rsid w:val="006F5821"/>
    <w:rsid w:val="006F6716"/>
    <w:rsid w:val="006F70AC"/>
    <w:rsid w:val="006F7158"/>
    <w:rsid w:val="006F719C"/>
    <w:rsid w:val="00701AF0"/>
    <w:rsid w:val="0070344E"/>
    <w:rsid w:val="0070351F"/>
    <w:rsid w:val="0070564A"/>
    <w:rsid w:val="00707ABF"/>
    <w:rsid w:val="007100D8"/>
    <w:rsid w:val="00713784"/>
    <w:rsid w:val="00713EAB"/>
    <w:rsid w:val="00714352"/>
    <w:rsid w:val="007216D1"/>
    <w:rsid w:val="007247BD"/>
    <w:rsid w:val="007265F4"/>
    <w:rsid w:val="00731AEA"/>
    <w:rsid w:val="007332E5"/>
    <w:rsid w:val="00734758"/>
    <w:rsid w:val="00742930"/>
    <w:rsid w:val="00744608"/>
    <w:rsid w:val="00747617"/>
    <w:rsid w:val="0075373A"/>
    <w:rsid w:val="007555F1"/>
    <w:rsid w:val="00770DFE"/>
    <w:rsid w:val="00771873"/>
    <w:rsid w:val="00772D07"/>
    <w:rsid w:val="0077311E"/>
    <w:rsid w:val="00773320"/>
    <w:rsid w:val="00780B89"/>
    <w:rsid w:val="00781023"/>
    <w:rsid w:val="0078402F"/>
    <w:rsid w:val="007854E4"/>
    <w:rsid w:val="00787CDF"/>
    <w:rsid w:val="00790D21"/>
    <w:rsid w:val="00790E32"/>
    <w:rsid w:val="007A0A5E"/>
    <w:rsid w:val="007A2354"/>
    <w:rsid w:val="007A4749"/>
    <w:rsid w:val="007B3366"/>
    <w:rsid w:val="007B446B"/>
    <w:rsid w:val="007B526E"/>
    <w:rsid w:val="007B6F64"/>
    <w:rsid w:val="007C6F0D"/>
    <w:rsid w:val="007D76A6"/>
    <w:rsid w:val="007E0E09"/>
    <w:rsid w:val="007E5D1F"/>
    <w:rsid w:val="007F4237"/>
    <w:rsid w:val="00802B9D"/>
    <w:rsid w:val="008052B7"/>
    <w:rsid w:val="00806FB1"/>
    <w:rsid w:val="008112D2"/>
    <w:rsid w:val="0081139E"/>
    <w:rsid w:val="008123B9"/>
    <w:rsid w:val="008136C0"/>
    <w:rsid w:val="00817BD7"/>
    <w:rsid w:val="00821AF5"/>
    <w:rsid w:val="00822B1D"/>
    <w:rsid w:val="008255C6"/>
    <w:rsid w:val="0083314C"/>
    <w:rsid w:val="008362CE"/>
    <w:rsid w:val="00843BE0"/>
    <w:rsid w:val="0084609B"/>
    <w:rsid w:val="00846524"/>
    <w:rsid w:val="00850993"/>
    <w:rsid w:val="008515CA"/>
    <w:rsid w:val="00853B26"/>
    <w:rsid w:val="00854603"/>
    <w:rsid w:val="008548A8"/>
    <w:rsid w:val="00854FA4"/>
    <w:rsid w:val="00855ED5"/>
    <w:rsid w:val="00856E73"/>
    <w:rsid w:val="00857898"/>
    <w:rsid w:val="008615A8"/>
    <w:rsid w:val="00862797"/>
    <w:rsid w:val="00862C51"/>
    <w:rsid w:val="008638C0"/>
    <w:rsid w:val="0086573F"/>
    <w:rsid w:val="008660B2"/>
    <w:rsid w:val="008724C1"/>
    <w:rsid w:val="00872A47"/>
    <w:rsid w:val="008735A2"/>
    <w:rsid w:val="00874992"/>
    <w:rsid w:val="0087697E"/>
    <w:rsid w:val="00877F23"/>
    <w:rsid w:val="00884B58"/>
    <w:rsid w:val="00887036"/>
    <w:rsid w:val="008906C4"/>
    <w:rsid w:val="008A07F2"/>
    <w:rsid w:val="008A11E8"/>
    <w:rsid w:val="008A2657"/>
    <w:rsid w:val="008A2D19"/>
    <w:rsid w:val="008B345F"/>
    <w:rsid w:val="008C0ED0"/>
    <w:rsid w:val="008C68A4"/>
    <w:rsid w:val="008D1C95"/>
    <w:rsid w:val="008D2826"/>
    <w:rsid w:val="008D5DAB"/>
    <w:rsid w:val="008E0D06"/>
    <w:rsid w:val="008E24F3"/>
    <w:rsid w:val="008E334E"/>
    <w:rsid w:val="008E3863"/>
    <w:rsid w:val="008E5209"/>
    <w:rsid w:val="008E5860"/>
    <w:rsid w:val="008E7D4C"/>
    <w:rsid w:val="008F0349"/>
    <w:rsid w:val="008F307E"/>
    <w:rsid w:val="008F3444"/>
    <w:rsid w:val="008F63F6"/>
    <w:rsid w:val="008F646D"/>
    <w:rsid w:val="0090079D"/>
    <w:rsid w:val="00901A51"/>
    <w:rsid w:val="00902C65"/>
    <w:rsid w:val="00904373"/>
    <w:rsid w:val="0090484A"/>
    <w:rsid w:val="00906C3F"/>
    <w:rsid w:val="009212A3"/>
    <w:rsid w:val="00922658"/>
    <w:rsid w:val="00925F13"/>
    <w:rsid w:val="00932FC2"/>
    <w:rsid w:val="00935A47"/>
    <w:rsid w:val="0094456D"/>
    <w:rsid w:val="009503F8"/>
    <w:rsid w:val="00951D8F"/>
    <w:rsid w:val="009526B4"/>
    <w:rsid w:val="009564A5"/>
    <w:rsid w:val="00956F58"/>
    <w:rsid w:val="0096079C"/>
    <w:rsid w:val="00961339"/>
    <w:rsid w:val="009622D2"/>
    <w:rsid w:val="009635CA"/>
    <w:rsid w:val="009669EC"/>
    <w:rsid w:val="0097142E"/>
    <w:rsid w:val="00976DAA"/>
    <w:rsid w:val="00976F4D"/>
    <w:rsid w:val="00977CF7"/>
    <w:rsid w:val="009804D4"/>
    <w:rsid w:val="00985536"/>
    <w:rsid w:val="0098570E"/>
    <w:rsid w:val="009875D4"/>
    <w:rsid w:val="00987E3F"/>
    <w:rsid w:val="009915DB"/>
    <w:rsid w:val="00996778"/>
    <w:rsid w:val="009A2499"/>
    <w:rsid w:val="009A6673"/>
    <w:rsid w:val="009B0202"/>
    <w:rsid w:val="009B0550"/>
    <w:rsid w:val="009B346A"/>
    <w:rsid w:val="009B3BC4"/>
    <w:rsid w:val="009B4882"/>
    <w:rsid w:val="009B4FD9"/>
    <w:rsid w:val="009B6EA7"/>
    <w:rsid w:val="009C00E0"/>
    <w:rsid w:val="009C1421"/>
    <w:rsid w:val="009C2B31"/>
    <w:rsid w:val="009C589E"/>
    <w:rsid w:val="009D144B"/>
    <w:rsid w:val="009D24B4"/>
    <w:rsid w:val="009D2A12"/>
    <w:rsid w:val="009D3A59"/>
    <w:rsid w:val="009D56D1"/>
    <w:rsid w:val="009E003F"/>
    <w:rsid w:val="009E1DC9"/>
    <w:rsid w:val="009E25B2"/>
    <w:rsid w:val="009E756E"/>
    <w:rsid w:val="009F0DC1"/>
    <w:rsid w:val="009F140C"/>
    <w:rsid w:val="009F363A"/>
    <w:rsid w:val="009F3916"/>
    <w:rsid w:val="009F63DC"/>
    <w:rsid w:val="009F65EF"/>
    <w:rsid w:val="00A00052"/>
    <w:rsid w:val="00A06D36"/>
    <w:rsid w:val="00A07631"/>
    <w:rsid w:val="00A11B32"/>
    <w:rsid w:val="00A122D3"/>
    <w:rsid w:val="00A14169"/>
    <w:rsid w:val="00A22598"/>
    <w:rsid w:val="00A22964"/>
    <w:rsid w:val="00A23487"/>
    <w:rsid w:val="00A2436E"/>
    <w:rsid w:val="00A25B1F"/>
    <w:rsid w:val="00A26056"/>
    <w:rsid w:val="00A274FD"/>
    <w:rsid w:val="00A276E1"/>
    <w:rsid w:val="00A3145D"/>
    <w:rsid w:val="00A31940"/>
    <w:rsid w:val="00A34B32"/>
    <w:rsid w:val="00A34BCC"/>
    <w:rsid w:val="00A41A90"/>
    <w:rsid w:val="00A4538B"/>
    <w:rsid w:val="00A45F75"/>
    <w:rsid w:val="00A52CB4"/>
    <w:rsid w:val="00A54029"/>
    <w:rsid w:val="00A54B5A"/>
    <w:rsid w:val="00A55B25"/>
    <w:rsid w:val="00A6382E"/>
    <w:rsid w:val="00A6442F"/>
    <w:rsid w:val="00A66985"/>
    <w:rsid w:val="00A66DA9"/>
    <w:rsid w:val="00A73DAC"/>
    <w:rsid w:val="00A745EE"/>
    <w:rsid w:val="00A75B3D"/>
    <w:rsid w:val="00A775C9"/>
    <w:rsid w:val="00A77FC6"/>
    <w:rsid w:val="00A9053F"/>
    <w:rsid w:val="00A91FA4"/>
    <w:rsid w:val="00A927E6"/>
    <w:rsid w:val="00AA1842"/>
    <w:rsid w:val="00AA18BC"/>
    <w:rsid w:val="00AA567C"/>
    <w:rsid w:val="00AB38BB"/>
    <w:rsid w:val="00AB38E9"/>
    <w:rsid w:val="00AB3BCB"/>
    <w:rsid w:val="00AC353B"/>
    <w:rsid w:val="00AC3BD0"/>
    <w:rsid w:val="00AC7887"/>
    <w:rsid w:val="00AD0904"/>
    <w:rsid w:val="00AD4340"/>
    <w:rsid w:val="00AD4421"/>
    <w:rsid w:val="00AD6B2B"/>
    <w:rsid w:val="00AE1127"/>
    <w:rsid w:val="00AE1E1D"/>
    <w:rsid w:val="00AE3743"/>
    <w:rsid w:val="00AE52B2"/>
    <w:rsid w:val="00AE6B69"/>
    <w:rsid w:val="00AE70B8"/>
    <w:rsid w:val="00AF02FD"/>
    <w:rsid w:val="00AF27FA"/>
    <w:rsid w:val="00B00876"/>
    <w:rsid w:val="00B027B8"/>
    <w:rsid w:val="00B051E8"/>
    <w:rsid w:val="00B06060"/>
    <w:rsid w:val="00B062A2"/>
    <w:rsid w:val="00B075E4"/>
    <w:rsid w:val="00B1020D"/>
    <w:rsid w:val="00B11B33"/>
    <w:rsid w:val="00B11D19"/>
    <w:rsid w:val="00B17405"/>
    <w:rsid w:val="00B22F8C"/>
    <w:rsid w:val="00B2338F"/>
    <w:rsid w:val="00B248D7"/>
    <w:rsid w:val="00B27646"/>
    <w:rsid w:val="00B30D15"/>
    <w:rsid w:val="00B31616"/>
    <w:rsid w:val="00B337DF"/>
    <w:rsid w:val="00B3766C"/>
    <w:rsid w:val="00B4259A"/>
    <w:rsid w:val="00B43C6A"/>
    <w:rsid w:val="00B47DB4"/>
    <w:rsid w:val="00B47DD7"/>
    <w:rsid w:val="00B47EBB"/>
    <w:rsid w:val="00B52E89"/>
    <w:rsid w:val="00B53D41"/>
    <w:rsid w:val="00B60F3E"/>
    <w:rsid w:val="00B65E58"/>
    <w:rsid w:val="00B6618C"/>
    <w:rsid w:val="00B745B7"/>
    <w:rsid w:val="00B75642"/>
    <w:rsid w:val="00B848A1"/>
    <w:rsid w:val="00B85C13"/>
    <w:rsid w:val="00B90ABB"/>
    <w:rsid w:val="00B928E4"/>
    <w:rsid w:val="00B9533B"/>
    <w:rsid w:val="00B9641F"/>
    <w:rsid w:val="00BA103C"/>
    <w:rsid w:val="00BA454C"/>
    <w:rsid w:val="00BA65F8"/>
    <w:rsid w:val="00BB6F72"/>
    <w:rsid w:val="00BC0309"/>
    <w:rsid w:val="00BC266E"/>
    <w:rsid w:val="00BC401D"/>
    <w:rsid w:val="00BC5E68"/>
    <w:rsid w:val="00BD4224"/>
    <w:rsid w:val="00BD4B7E"/>
    <w:rsid w:val="00BD6BEA"/>
    <w:rsid w:val="00BE32DC"/>
    <w:rsid w:val="00BE4171"/>
    <w:rsid w:val="00BF1DAF"/>
    <w:rsid w:val="00BF2C8C"/>
    <w:rsid w:val="00C0164F"/>
    <w:rsid w:val="00C02248"/>
    <w:rsid w:val="00C04556"/>
    <w:rsid w:val="00C0536E"/>
    <w:rsid w:val="00C0753B"/>
    <w:rsid w:val="00C11065"/>
    <w:rsid w:val="00C13DA2"/>
    <w:rsid w:val="00C174EC"/>
    <w:rsid w:val="00C17CC2"/>
    <w:rsid w:val="00C2099F"/>
    <w:rsid w:val="00C20CE8"/>
    <w:rsid w:val="00C262C8"/>
    <w:rsid w:val="00C35A68"/>
    <w:rsid w:val="00C37D0D"/>
    <w:rsid w:val="00C51EF1"/>
    <w:rsid w:val="00C56130"/>
    <w:rsid w:val="00C623D7"/>
    <w:rsid w:val="00C64337"/>
    <w:rsid w:val="00C64DB0"/>
    <w:rsid w:val="00C71666"/>
    <w:rsid w:val="00C87515"/>
    <w:rsid w:val="00C95562"/>
    <w:rsid w:val="00C96625"/>
    <w:rsid w:val="00C97736"/>
    <w:rsid w:val="00CA37C6"/>
    <w:rsid w:val="00CA49B0"/>
    <w:rsid w:val="00CA607C"/>
    <w:rsid w:val="00CB1097"/>
    <w:rsid w:val="00CB18CB"/>
    <w:rsid w:val="00CB34E7"/>
    <w:rsid w:val="00CB4DED"/>
    <w:rsid w:val="00CB74B9"/>
    <w:rsid w:val="00CC4095"/>
    <w:rsid w:val="00CC6FFA"/>
    <w:rsid w:val="00CD3531"/>
    <w:rsid w:val="00CD51A4"/>
    <w:rsid w:val="00CD695B"/>
    <w:rsid w:val="00CD77B0"/>
    <w:rsid w:val="00CE096C"/>
    <w:rsid w:val="00CF226F"/>
    <w:rsid w:val="00CF46D3"/>
    <w:rsid w:val="00CF556C"/>
    <w:rsid w:val="00CF701B"/>
    <w:rsid w:val="00D046CE"/>
    <w:rsid w:val="00D105E2"/>
    <w:rsid w:val="00D13A5E"/>
    <w:rsid w:val="00D15B5B"/>
    <w:rsid w:val="00D15DCB"/>
    <w:rsid w:val="00D208BB"/>
    <w:rsid w:val="00D2117C"/>
    <w:rsid w:val="00D22424"/>
    <w:rsid w:val="00D31618"/>
    <w:rsid w:val="00D33EEB"/>
    <w:rsid w:val="00D375C0"/>
    <w:rsid w:val="00D37CF4"/>
    <w:rsid w:val="00D4017B"/>
    <w:rsid w:val="00D40B9E"/>
    <w:rsid w:val="00D425A3"/>
    <w:rsid w:val="00D54E38"/>
    <w:rsid w:val="00D563F7"/>
    <w:rsid w:val="00D61B3D"/>
    <w:rsid w:val="00D625C6"/>
    <w:rsid w:val="00D63D51"/>
    <w:rsid w:val="00D64DFF"/>
    <w:rsid w:val="00D6544A"/>
    <w:rsid w:val="00D65BCC"/>
    <w:rsid w:val="00D702FB"/>
    <w:rsid w:val="00D72258"/>
    <w:rsid w:val="00D7261C"/>
    <w:rsid w:val="00D729B6"/>
    <w:rsid w:val="00D80F3D"/>
    <w:rsid w:val="00D85B6D"/>
    <w:rsid w:val="00D9013B"/>
    <w:rsid w:val="00D906BD"/>
    <w:rsid w:val="00D937DA"/>
    <w:rsid w:val="00D941EB"/>
    <w:rsid w:val="00DA09E2"/>
    <w:rsid w:val="00DA26CD"/>
    <w:rsid w:val="00DA28A6"/>
    <w:rsid w:val="00DA3B59"/>
    <w:rsid w:val="00DA3C0C"/>
    <w:rsid w:val="00DA6459"/>
    <w:rsid w:val="00DA754C"/>
    <w:rsid w:val="00DB4CF3"/>
    <w:rsid w:val="00DB7030"/>
    <w:rsid w:val="00DC01C7"/>
    <w:rsid w:val="00DC2CA4"/>
    <w:rsid w:val="00DC3833"/>
    <w:rsid w:val="00DC4522"/>
    <w:rsid w:val="00DC7645"/>
    <w:rsid w:val="00DD04B1"/>
    <w:rsid w:val="00DE272D"/>
    <w:rsid w:val="00DE2D0A"/>
    <w:rsid w:val="00DE3364"/>
    <w:rsid w:val="00DE4312"/>
    <w:rsid w:val="00DE53E7"/>
    <w:rsid w:val="00DE57B7"/>
    <w:rsid w:val="00DF342C"/>
    <w:rsid w:val="00DF4CE0"/>
    <w:rsid w:val="00DF666D"/>
    <w:rsid w:val="00E0024D"/>
    <w:rsid w:val="00E01FDD"/>
    <w:rsid w:val="00E10750"/>
    <w:rsid w:val="00E10FF6"/>
    <w:rsid w:val="00E12778"/>
    <w:rsid w:val="00E17206"/>
    <w:rsid w:val="00E1791A"/>
    <w:rsid w:val="00E21D43"/>
    <w:rsid w:val="00E22975"/>
    <w:rsid w:val="00E23A57"/>
    <w:rsid w:val="00E2616D"/>
    <w:rsid w:val="00E263F7"/>
    <w:rsid w:val="00E26667"/>
    <w:rsid w:val="00E323A9"/>
    <w:rsid w:val="00E34355"/>
    <w:rsid w:val="00E35C5C"/>
    <w:rsid w:val="00E35DF7"/>
    <w:rsid w:val="00E3730E"/>
    <w:rsid w:val="00E375B6"/>
    <w:rsid w:val="00E47D86"/>
    <w:rsid w:val="00E50129"/>
    <w:rsid w:val="00E509D5"/>
    <w:rsid w:val="00E54696"/>
    <w:rsid w:val="00E54DB8"/>
    <w:rsid w:val="00E5768A"/>
    <w:rsid w:val="00E62979"/>
    <w:rsid w:val="00E644FE"/>
    <w:rsid w:val="00E64BE9"/>
    <w:rsid w:val="00E673F0"/>
    <w:rsid w:val="00E67A1A"/>
    <w:rsid w:val="00E73DED"/>
    <w:rsid w:val="00E74246"/>
    <w:rsid w:val="00E745BE"/>
    <w:rsid w:val="00E75664"/>
    <w:rsid w:val="00E767B9"/>
    <w:rsid w:val="00E81614"/>
    <w:rsid w:val="00E81CD1"/>
    <w:rsid w:val="00E83399"/>
    <w:rsid w:val="00E91A24"/>
    <w:rsid w:val="00E91A28"/>
    <w:rsid w:val="00E9305E"/>
    <w:rsid w:val="00E96C07"/>
    <w:rsid w:val="00E97C56"/>
    <w:rsid w:val="00EA03A0"/>
    <w:rsid w:val="00EA3D94"/>
    <w:rsid w:val="00EA45B9"/>
    <w:rsid w:val="00EA4C3C"/>
    <w:rsid w:val="00EA5021"/>
    <w:rsid w:val="00EA5E69"/>
    <w:rsid w:val="00EB347F"/>
    <w:rsid w:val="00EB414A"/>
    <w:rsid w:val="00EB5448"/>
    <w:rsid w:val="00EC074A"/>
    <w:rsid w:val="00EC0EEF"/>
    <w:rsid w:val="00EC1373"/>
    <w:rsid w:val="00EC18F4"/>
    <w:rsid w:val="00EC2423"/>
    <w:rsid w:val="00EC7837"/>
    <w:rsid w:val="00ED089F"/>
    <w:rsid w:val="00ED0B40"/>
    <w:rsid w:val="00ED15C6"/>
    <w:rsid w:val="00ED337B"/>
    <w:rsid w:val="00ED4B9F"/>
    <w:rsid w:val="00ED64C4"/>
    <w:rsid w:val="00EE08AD"/>
    <w:rsid w:val="00EE0C43"/>
    <w:rsid w:val="00EE2CA7"/>
    <w:rsid w:val="00EE5DC9"/>
    <w:rsid w:val="00EE787E"/>
    <w:rsid w:val="00EF0B2A"/>
    <w:rsid w:val="00EF28B9"/>
    <w:rsid w:val="00EF47E8"/>
    <w:rsid w:val="00EF563B"/>
    <w:rsid w:val="00EF58A1"/>
    <w:rsid w:val="00F00C60"/>
    <w:rsid w:val="00F0288E"/>
    <w:rsid w:val="00F05C99"/>
    <w:rsid w:val="00F068F3"/>
    <w:rsid w:val="00F1595D"/>
    <w:rsid w:val="00F16042"/>
    <w:rsid w:val="00F17DDB"/>
    <w:rsid w:val="00F20FEB"/>
    <w:rsid w:val="00F23099"/>
    <w:rsid w:val="00F25DC7"/>
    <w:rsid w:val="00F2612B"/>
    <w:rsid w:val="00F378E4"/>
    <w:rsid w:val="00F420A1"/>
    <w:rsid w:val="00F42609"/>
    <w:rsid w:val="00F4632A"/>
    <w:rsid w:val="00F53562"/>
    <w:rsid w:val="00F53753"/>
    <w:rsid w:val="00F54278"/>
    <w:rsid w:val="00F54F0A"/>
    <w:rsid w:val="00F61240"/>
    <w:rsid w:val="00F61412"/>
    <w:rsid w:val="00F617C4"/>
    <w:rsid w:val="00F63FBC"/>
    <w:rsid w:val="00F77021"/>
    <w:rsid w:val="00F82094"/>
    <w:rsid w:val="00F8782B"/>
    <w:rsid w:val="00F87A12"/>
    <w:rsid w:val="00F92DC0"/>
    <w:rsid w:val="00F930F0"/>
    <w:rsid w:val="00F94B62"/>
    <w:rsid w:val="00F96782"/>
    <w:rsid w:val="00F97801"/>
    <w:rsid w:val="00FA1108"/>
    <w:rsid w:val="00FA1185"/>
    <w:rsid w:val="00FA3C8F"/>
    <w:rsid w:val="00FA5F4C"/>
    <w:rsid w:val="00FB35C9"/>
    <w:rsid w:val="00FB4CC8"/>
    <w:rsid w:val="00FB6540"/>
    <w:rsid w:val="00FC1E14"/>
    <w:rsid w:val="00FC27B4"/>
    <w:rsid w:val="00FC618C"/>
    <w:rsid w:val="00FC6FDC"/>
    <w:rsid w:val="00FC71F9"/>
    <w:rsid w:val="00FD0E31"/>
    <w:rsid w:val="00FD0F85"/>
    <w:rsid w:val="00FD3594"/>
    <w:rsid w:val="00FD5292"/>
    <w:rsid w:val="00FE0695"/>
    <w:rsid w:val="00FE0828"/>
    <w:rsid w:val="00FE094A"/>
    <w:rsid w:val="00FE0EE5"/>
    <w:rsid w:val="00FE103A"/>
    <w:rsid w:val="00FF0B62"/>
    <w:rsid w:val="00FF15A3"/>
    <w:rsid w:val="00FF1DA6"/>
    <w:rsid w:val="00FF2D1B"/>
    <w:rsid w:val="00FF3EB0"/>
    <w:rsid w:val="00FF4373"/>
    <w:rsid w:val="00FF575C"/>
    <w:rsid w:val="015A242B"/>
    <w:rsid w:val="03AD6C29"/>
    <w:rsid w:val="03C91620"/>
    <w:rsid w:val="042B5774"/>
    <w:rsid w:val="054D3D3D"/>
    <w:rsid w:val="05521698"/>
    <w:rsid w:val="093C741D"/>
    <w:rsid w:val="0A853779"/>
    <w:rsid w:val="0B417151"/>
    <w:rsid w:val="0C7B60BB"/>
    <w:rsid w:val="0E0424D2"/>
    <w:rsid w:val="0EFB5112"/>
    <w:rsid w:val="0F0D0F2B"/>
    <w:rsid w:val="11911F64"/>
    <w:rsid w:val="14935B6B"/>
    <w:rsid w:val="16BF6447"/>
    <w:rsid w:val="172E251C"/>
    <w:rsid w:val="17C5598D"/>
    <w:rsid w:val="19214242"/>
    <w:rsid w:val="1F177895"/>
    <w:rsid w:val="1FCE7584"/>
    <w:rsid w:val="20841C81"/>
    <w:rsid w:val="20AA58AB"/>
    <w:rsid w:val="2105464A"/>
    <w:rsid w:val="23503936"/>
    <w:rsid w:val="23A977CD"/>
    <w:rsid w:val="24497DAD"/>
    <w:rsid w:val="256C3C7D"/>
    <w:rsid w:val="29D6162C"/>
    <w:rsid w:val="2F294EBE"/>
    <w:rsid w:val="2FF629F1"/>
    <w:rsid w:val="31C83ED1"/>
    <w:rsid w:val="31CC7F3A"/>
    <w:rsid w:val="31E44E1B"/>
    <w:rsid w:val="32073AE5"/>
    <w:rsid w:val="32E634AA"/>
    <w:rsid w:val="33C01658"/>
    <w:rsid w:val="347B6888"/>
    <w:rsid w:val="362C575B"/>
    <w:rsid w:val="384F1930"/>
    <w:rsid w:val="385277B2"/>
    <w:rsid w:val="3C6459E3"/>
    <w:rsid w:val="3E9A7EBB"/>
    <w:rsid w:val="3ED64D1E"/>
    <w:rsid w:val="41BB3A46"/>
    <w:rsid w:val="427236DE"/>
    <w:rsid w:val="42F94F22"/>
    <w:rsid w:val="43714DBF"/>
    <w:rsid w:val="44250E3A"/>
    <w:rsid w:val="44A909BD"/>
    <w:rsid w:val="44DF4ED4"/>
    <w:rsid w:val="46030787"/>
    <w:rsid w:val="47A46B6D"/>
    <w:rsid w:val="48553C04"/>
    <w:rsid w:val="48565AB7"/>
    <w:rsid w:val="48F8573D"/>
    <w:rsid w:val="49E8047F"/>
    <w:rsid w:val="4AF934C3"/>
    <w:rsid w:val="4B037F68"/>
    <w:rsid w:val="4CC13FFB"/>
    <w:rsid w:val="537A0B7F"/>
    <w:rsid w:val="564111A9"/>
    <w:rsid w:val="567E3E5A"/>
    <w:rsid w:val="567E7783"/>
    <w:rsid w:val="573107DA"/>
    <w:rsid w:val="594C5D52"/>
    <w:rsid w:val="598E2A22"/>
    <w:rsid w:val="5A106C3B"/>
    <w:rsid w:val="5AA7032A"/>
    <w:rsid w:val="5B401223"/>
    <w:rsid w:val="5CA37A39"/>
    <w:rsid w:val="5D3C597F"/>
    <w:rsid w:val="5E1C1B13"/>
    <w:rsid w:val="5E720BD8"/>
    <w:rsid w:val="5F147A00"/>
    <w:rsid w:val="60CD7E94"/>
    <w:rsid w:val="61AA42A2"/>
    <w:rsid w:val="61EE13F1"/>
    <w:rsid w:val="6209466F"/>
    <w:rsid w:val="622C67EF"/>
    <w:rsid w:val="62506EB8"/>
    <w:rsid w:val="62940D6A"/>
    <w:rsid w:val="633734E3"/>
    <w:rsid w:val="63B81063"/>
    <w:rsid w:val="640D3D55"/>
    <w:rsid w:val="64437F85"/>
    <w:rsid w:val="66243AD6"/>
    <w:rsid w:val="669373F9"/>
    <w:rsid w:val="66C560A4"/>
    <w:rsid w:val="676A22AE"/>
    <w:rsid w:val="6789060A"/>
    <w:rsid w:val="67D40CB3"/>
    <w:rsid w:val="6A0B7782"/>
    <w:rsid w:val="6AA87CE0"/>
    <w:rsid w:val="6D982D46"/>
    <w:rsid w:val="6E350918"/>
    <w:rsid w:val="6FCA090E"/>
    <w:rsid w:val="71382F6E"/>
    <w:rsid w:val="7273691C"/>
    <w:rsid w:val="72D76C12"/>
    <w:rsid w:val="73A63A13"/>
    <w:rsid w:val="75147620"/>
    <w:rsid w:val="78536336"/>
    <w:rsid w:val="796A210C"/>
    <w:rsid w:val="7A6F40EF"/>
    <w:rsid w:val="7A9B1AC2"/>
    <w:rsid w:val="7E85695E"/>
    <w:rsid w:val="7F076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52D947"/>
  <w15:docId w15:val="{C75C73FD-A305-4B98-B589-503FE3549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spacing w:after="160" w:line="259" w:lineRule="auto"/>
      <w:jc w:val="both"/>
    </w:pPr>
    <w:rPr>
      <w:rFonts w:cstheme="minorBidi"/>
      <w:sz w:val="22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text"/>
    <w:basedOn w:val="a0"/>
    <w:link w:val="a5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a6">
    <w:name w:val="Balloon Text"/>
    <w:basedOn w:val="a0"/>
    <w:link w:val="a7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8">
    <w:name w:val="footer"/>
    <w:basedOn w:val="a0"/>
    <w:link w:val="a9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a">
    <w:name w:val="header"/>
    <w:basedOn w:val="a0"/>
    <w:link w:val="ab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c">
    <w:name w:val="annotation subject"/>
    <w:basedOn w:val="a4"/>
    <w:next w:val="a4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2"/>
    <w:uiPriority w:val="99"/>
    <w:qFormat/>
    <w:pPr>
      <w:widowControl w:val="0"/>
      <w:spacing w:line="254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FollowedHyperlink"/>
    <w:basedOn w:val="a1"/>
    <w:uiPriority w:val="99"/>
    <w:unhideWhenUsed/>
    <w:qFormat/>
    <w:rPr>
      <w:color w:val="800080"/>
      <w:u w:val="single"/>
    </w:rPr>
  </w:style>
  <w:style w:type="character" w:styleId="af0">
    <w:name w:val="Hyperlink"/>
    <w:basedOn w:val="a1"/>
    <w:uiPriority w:val="99"/>
    <w:unhideWhenUsed/>
    <w:qFormat/>
    <w:rPr>
      <w:color w:val="0000FF"/>
      <w:u w:val="single"/>
    </w:rPr>
  </w:style>
  <w:style w:type="character" w:styleId="af1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2">
    <w:name w:val="Placeholder Text"/>
    <w:basedOn w:val="a1"/>
    <w:uiPriority w:val="99"/>
    <w:semiHidden/>
    <w:qFormat/>
    <w:rPr>
      <w:color w:val="808080"/>
    </w:rPr>
  </w:style>
  <w:style w:type="character" w:customStyle="1" w:styleId="a5">
    <w:name w:val="批注文字 字符"/>
    <w:basedOn w:val="a1"/>
    <w:link w:val="a4"/>
    <w:uiPriority w:val="99"/>
    <w:semiHidden/>
    <w:qFormat/>
    <w:rPr>
      <w:sz w:val="20"/>
      <w:szCs w:val="20"/>
    </w:rPr>
  </w:style>
  <w:style w:type="character" w:customStyle="1" w:styleId="ad">
    <w:name w:val="批注主题 字符"/>
    <w:basedOn w:val="a5"/>
    <w:link w:val="ac"/>
    <w:uiPriority w:val="99"/>
    <w:semiHidden/>
    <w:qFormat/>
    <w:rPr>
      <w:b/>
      <w:bCs/>
      <w:sz w:val="20"/>
      <w:szCs w:val="20"/>
    </w:rPr>
  </w:style>
  <w:style w:type="character" w:customStyle="1" w:styleId="a7">
    <w:name w:val="批注框文本 字符"/>
    <w:basedOn w:val="a1"/>
    <w:link w:val="a6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ab">
    <w:name w:val="页眉 字符"/>
    <w:basedOn w:val="a1"/>
    <w:link w:val="aa"/>
    <w:uiPriority w:val="99"/>
    <w:qFormat/>
    <w:rPr>
      <w:sz w:val="18"/>
      <w:szCs w:val="18"/>
    </w:rPr>
  </w:style>
  <w:style w:type="character" w:customStyle="1" w:styleId="a9">
    <w:name w:val="页脚 字符"/>
    <w:basedOn w:val="a1"/>
    <w:link w:val="a8"/>
    <w:uiPriority w:val="99"/>
    <w:qFormat/>
    <w:rPr>
      <w:sz w:val="18"/>
      <w:szCs w:val="18"/>
    </w:rPr>
  </w:style>
  <w:style w:type="character" w:customStyle="1" w:styleId="15">
    <w:name w:val="15"/>
    <w:basedOn w:val="a1"/>
    <w:qFormat/>
    <w:rPr>
      <w:rFonts w:ascii="Times New Roman" w:hAnsi="Times New Roman" w:cs="Times New Roman" w:hint="default"/>
      <w:color w:val="0000FF"/>
      <w:u w:val="single"/>
    </w:rPr>
  </w:style>
  <w:style w:type="paragraph" w:customStyle="1" w:styleId="msonormal0">
    <w:name w:val="msonormal"/>
    <w:basedOn w:val="a0"/>
    <w:qFormat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sz w:val="24"/>
      <w:szCs w:val="24"/>
    </w:rPr>
  </w:style>
  <w:style w:type="character" w:customStyle="1" w:styleId="10">
    <w:name w:val="10"/>
    <w:basedOn w:val="a1"/>
    <w:qFormat/>
    <w:rPr>
      <w:rFonts w:ascii="Times New Roman" w:hAnsi="Times New Roman" w:cs="Times New Roman" w:hint="default"/>
    </w:rPr>
  </w:style>
  <w:style w:type="paragraph" w:styleId="af3">
    <w:name w:val="List Paragraph"/>
    <w:basedOn w:val="a0"/>
    <w:uiPriority w:val="34"/>
    <w:qFormat/>
    <w:pPr>
      <w:ind w:firstLineChars="200" w:firstLine="420"/>
    </w:pPr>
  </w:style>
  <w:style w:type="paragraph" w:customStyle="1" w:styleId="a">
    <w:name w:val="参考文献"/>
    <w:basedOn w:val="a0"/>
    <w:qFormat/>
    <w:pPr>
      <w:numPr>
        <w:numId w:val="1"/>
      </w:numPr>
      <w:tabs>
        <w:tab w:val="clear" w:pos="420"/>
        <w:tab w:val="left" w:pos="397"/>
      </w:tabs>
      <w:spacing w:before="60" w:line="320" w:lineRule="exact"/>
    </w:pPr>
    <w:rPr>
      <w:rFonts w:asciiTheme="minorHAnsi" w:eastAsiaTheme="minorEastAsia" w:hAnsiTheme="minorHAnsi"/>
      <w:bCs/>
      <w:color w:val="000000"/>
    </w:rPr>
  </w:style>
  <w:style w:type="paragraph" w:customStyle="1" w:styleId="1">
    <w:name w:val="列表段落1"/>
    <w:basedOn w:val="a0"/>
    <w:pPr>
      <w:spacing w:before="100" w:beforeAutospacing="1" w:line="256" w:lineRule="auto"/>
      <w:ind w:firstLineChars="200" w:firstLine="420"/>
    </w:pPr>
    <w:rPr>
      <w:rFonts w:cs="Times New Roman"/>
    </w:rPr>
  </w:style>
  <w:style w:type="character" w:customStyle="1" w:styleId="authors-list-item">
    <w:name w:val="authors-list-item"/>
    <w:basedOn w:val="a1"/>
  </w:style>
  <w:style w:type="character" w:customStyle="1" w:styleId="author-sup-separator">
    <w:name w:val="author-sup-separator"/>
    <w:basedOn w:val="a1"/>
  </w:style>
  <w:style w:type="character" w:customStyle="1" w:styleId="comma">
    <w:name w:val="comma"/>
    <w:basedOn w:val="a1"/>
  </w:style>
  <w:style w:type="character" w:customStyle="1" w:styleId="highwire-citation-author">
    <w:name w:val="highwire-citation-author"/>
    <w:basedOn w:val="a1"/>
    <w:rsid w:val="005D0CAA"/>
  </w:style>
  <w:style w:type="character" w:customStyle="1" w:styleId="nlm-given-names">
    <w:name w:val="nlm-given-names"/>
    <w:basedOn w:val="a1"/>
    <w:rsid w:val="005D0CAA"/>
  </w:style>
  <w:style w:type="character" w:customStyle="1" w:styleId="nlm-surname">
    <w:name w:val="nlm-surname"/>
    <w:basedOn w:val="a1"/>
    <w:rsid w:val="005D0CAA"/>
  </w:style>
  <w:style w:type="character" w:customStyle="1" w:styleId="11">
    <w:name w:val="未处理的提及1"/>
    <w:basedOn w:val="a1"/>
    <w:uiPriority w:val="99"/>
    <w:semiHidden/>
    <w:unhideWhenUsed/>
    <w:rsid w:val="00EB414A"/>
    <w:rPr>
      <w:color w:val="605E5C"/>
      <w:shd w:val="clear" w:color="auto" w:fill="E1DFDD"/>
    </w:rPr>
  </w:style>
  <w:style w:type="character" w:customStyle="1" w:styleId="font11">
    <w:name w:val="font11"/>
    <w:basedOn w:val="a1"/>
    <w:qFormat/>
    <w:rsid w:val="00FF3EB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styleId="af4">
    <w:name w:val="Unresolved Mention"/>
    <w:basedOn w:val="a1"/>
    <w:uiPriority w:val="99"/>
    <w:semiHidden/>
    <w:unhideWhenUsed/>
    <w:rsid w:val="00C623D7"/>
    <w:rPr>
      <w:color w:val="605E5C"/>
      <w:shd w:val="clear" w:color="auto" w:fill="E1DFDD"/>
    </w:rPr>
  </w:style>
  <w:style w:type="character" w:customStyle="1" w:styleId="font31">
    <w:name w:val="font31"/>
    <w:basedOn w:val="a1"/>
    <w:rsid w:val="008136C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01">
    <w:name w:val="font01"/>
    <w:basedOn w:val="a1"/>
    <w:rsid w:val="008136C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1">
    <w:name w:val="font21"/>
    <w:basedOn w:val="a1"/>
    <w:rsid w:val="00FB35C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6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07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0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0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27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8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0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E578B8C-3137-5D4B-8422-6745773799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10</TotalTime>
  <Pages>1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 Meow</dc:creator>
  <cp:keywords/>
  <dc:description/>
  <cp:lastModifiedBy>关 国业</cp:lastModifiedBy>
  <cp:revision>38</cp:revision>
  <cp:lastPrinted>2020-12-13T02:52:00Z</cp:lastPrinted>
  <dcterms:created xsi:type="dcterms:W3CDTF">2019-10-18T07:45:00Z</dcterms:created>
  <dcterms:modified xsi:type="dcterms:W3CDTF">2022-01-05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